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25653E" w:rsidR="00343EAE" w:rsidRDefault="005937AC" w14:paraId="4B4925C1" w14:textId="4569E6C5">
      <w:pPr>
        <w:rPr>
          <w:rFonts w:ascii="Times New Roman" w:hAnsi="Times New Roman" w:cs="Times New Roman"/>
        </w:rPr>
      </w:pPr>
      <w:r w:rsidRPr="11EC2CDA" w:rsidR="11EC2CDA">
        <w:rPr>
          <w:rFonts w:ascii="Times New Roman" w:hAnsi="Times New Roman" w:cs="Times New Roman"/>
        </w:rPr>
        <w:t>Suppl Table 2. Distribution of antibiotic resistance in Gram negatives according to age groups.</w:t>
      </w:r>
    </w:p>
    <w:tbl>
      <w:tblPr>
        <w:tblpPr w:leftFromText="181" w:rightFromText="181" w:vertAnchor="text" w:horzAnchor="margin" w:tblpXSpec="center" w:tblpY="1"/>
        <w:tblOverlap w:val="never"/>
        <w:tblW w:w="5000" w:type="pct"/>
        <w:tblBorders>
          <w:top w:val="single" w:color="auto" w:sz="4" w:space="0"/>
        </w:tblBorders>
        <w:tblLook w:val="04A0" w:firstRow="1" w:lastRow="0" w:firstColumn="1" w:lastColumn="0" w:noHBand="0" w:noVBand="1"/>
      </w:tblPr>
      <w:tblGrid>
        <w:gridCol w:w="2136"/>
        <w:gridCol w:w="886"/>
        <w:gridCol w:w="872"/>
        <w:gridCol w:w="872"/>
        <w:gridCol w:w="1020"/>
        <w:gridCol w:w="1034"/>
        <w:gridCol w:w="873"/>
        <w:gridCol w:w="873"/>
        <w:gridCol w:w="873"/>
        <w:gridCol w:w="1181"/>
        <w:gridCol w:w="1020"/>
        <w:gridCol w:w="873"/>
        <w:gridCol w:w="873"/>
        <w:gridCol w:w="1014"/>
      </w:tblGrid>
      <w:tr w:rsidRPr="00BF54DE" w:rsidR="00BF54DE" w:rsidTr="009520A5" w14:paraId="77FFC669" w14:textId="77777777">
        <w:trPr>
          <w:trHeight w:val="20"/>
        </w:trPr>
        <w:tc>
          <w:tcPr>
            <w:tcW w:w="74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6225FE" w:rsidR="004F00A4" w:rsidP="000A571E" w:rsidRDefault="004F00A4" w14:paraId="2D719E7C" w14:textId="2AF1A9C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7" w:type="pct"/>
            <w:gridSpan w:val="4"/>
            <w:vMerge w:val="restart"/>
            <w:shd w:val="clear" w:color="auto" w:fill="auto"/>
            <w:noWrap/>
            <w:vAlign w:val="center"/>
            <w:hideMark/>
          </w:tcPr>
          <w:p w:rsidRPr="006225FE" w:rsidR="004F00A4" w:rsidP="004A155C" w:rsidRDefault="004F00A4" w14:paraId="10B455E1" w14:textId="339C51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-18 y</w:t>
            </w:r>
          </w:p>
        </w:tc>
        <w:tc>
          <w:tcPr>
            <w:tcW w:w="1268" w:type="pct"/>
            <w:gridSpan w:val="4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6225FE" w:rsidR="004F00A4" w:rsidP="004A155C" w:rsidRDefault="004F00A4" w14:paraId="0F0599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0" w:type="pct"/>
            <w:gridSpan w:val="4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6225FE" w:rsidR="004F00A4" w:rsidP="004A155C" w:rsidRDefault="004F00A4" w14:paraId="17C462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52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55782F" w:rsidR="004F00A4" w:rsidP="000A571E" w:rsidRDefault="004F00A4" w14:paraId="6414409E" w14:textId="705D58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Pr="00BF54DE" w:rsidR="00BF54DE" w:rsidTr="009520A5" w14:paraId="1B945BC3" w14:textId="77777777">
        <w:trPr>
          <w:trHeight w:val="20"/>
        </w:trPr>
        <w:tc>
          <w:tcPr>
            <w:tcW w:w="7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Pr="006225FE" w:rsidR="004A155C" w:rsidP="000A571E" w:rsidRDefault="00582FCE" w14:paraId="2A6BA242" w14:textId="72ED60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ntibiotic</w:t>
            </w:r>
          </w:p>
        </w:tc>
        <w:tc>
          <w:tcPr>
            <w:tcW w:w="1267" w:type="pct"/>
            <w:gridSpan w:val="4"/>
            <w:vMerge/>
            <w:noWrap/>
            <w:vAlign w:val="center"/>
            <w:hideMark/>
          </w:tcPr>
          <w:p w:rsidRPr="006225FE" w:rsidR="004A155C" w:rsidP="000A571E" w:rsidRDefault="004A155C" w14:paraId="1ADB6487" w14:textId="5727F9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8" w:type="pct"/>
            <w:gridSpan w:val="4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6225FE" w:rsidR="004A155C" w:rsidP="000A571E" w:rsidRDefault="004A155C" w14:paraId="5BE129B1" w14:textId="7400C63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-59 y</w:t>
            </w:r>
          </w:p>
        </w:tc>
        <w:tc>
          <w:tcPr>
            <w:tcW w:w="1370" w:type="pct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Pr="006225FE" w:rsidR="004A155C" w:rsidP="000A571E" w:rsidRDefault="00A77A9E" w14:paraId="107EB77A" w14:textId="517D63D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≥</w:t>
            </w:r>
            <w:r w:rsidRPr="006225FE" w:rsidR="004A155C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60 y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55782F" w:rsidR="004A155C" w:rsidP="000A571E" w:rsidRDefault="004A155C" w14:paraId="68518CD3" w14:textId="4777399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Pr="00BF54DE" w:rsidR="00BF54DE" w:rsidTr="009520A5" w14:paraId="5D952971" w14:textId="77777777">
        <w:trPr>
          <w:trHeight w:val="20"/>
        </w:trPr>
        <w:tc>
          <w:tcPr>
            <w:tcW w:w="742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6225FE" w:rsidR="00343EAE" w:rsidP="000A571E" w:rsidRDefault="00343EAE" w14:paraId="31481956" w14:textId="11DCD23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8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6225FE" w:rsidR="00343EAE" w:rsidP="000A571E" w:rsidRDefault="00343EAE" w14:paraId="3600C7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303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6225FE" w:rsidR="00343EAE" w:rsidP="000A571E" w:rsidRDefault="00343EAE" w14:paraId="56ED33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%R</w:t>
            </w:r>
          </w:p>
        </w:tc>
        <w:tc>
          <w:tcPr>
            <w:tcW w:w="303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6225FE" w:rsidR="00343EAE" w:rsidP="000A571E" w:rsidRDefault="00343EAE" w14:paraId="64E8D9F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%I</w:t>
            </w:r>
          </w:p>
        </w:tc>
        <w:tc>
          <w:tcPr>
            <w:tcW w:w="354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6225FE" w:rsidR="00343EAE" w:rsidP="000A571E" w:rsidRDefault="00343EAE" w14:paraId="53FFF1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%S</w:t>
            </w:r>
          </w:p>
        </w:tc>
        <w:tc>
          <w:tcPr>
            <w:tcW w:w="359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6225FE" w:rsidR="00343EAE" w:rsidP="000A571E" w:rsidRDefault="00343EAE" w14:paraId="248C7ED4" w14:textId="12F32B0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303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6225FE" w:rsidR="00343EAE" w:rsidP="000A571E" w:rsidRDefault="00343EAE" w14:paraId="3CEA46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%R</w:t>
            </w:r>
          </w:p>
        </w:tc>
        <w:tc>
          <w:tcPr>
            <w:tcW w:w="303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6225FE" w:rsidR="00343EAE" w:rsidP="000A571E" w:rsidRDefault="00343EAE" w14:paraId="02944C2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%I</w:t>
            </w:r>
          </w:p>
        </w:tc>
        <w:tc>
          <w:tcPr>
            <w:tcW w:w="303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6225FE" w:rsidR="00343EAE" w:rsidP="000A571E" w:rsidRDefault="00343EAE" w14:paraId="0E393E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%S</w:t>
            </w:r>
          </w:p>
        </w:tc>
        <w:tc>
          <w:tcPr>
            <w:tcW w:w="410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6225FE" w:rsidR="00343EAE" w:rsidP="000A571E" w:rsidRDefault="00343EAE" w14:paraId="242CC394" w14:textId="0B22213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354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6225FE" w:rsidR="00343EAE" w:rsidP="000A571E" w:rsidRDefault="00343EAE" w14:paraId="6457BB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%R</w:t>
            </w:r>
          </w:p>
        </w:tc>
        <w:tc>
          <w:tcPr>
            <w:tcW w:w="303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6225FE" w:rsidR="00343EAE" w:rsidP="000A571E" w:rsidRDefault="00343EAE" w14:paraId="14B9CE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%I</w:t>
            </w:r>
          </w:p>
        </w:tc>
        <w:tc>
          <w:tcPr>
            <w:tcW w:w="303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6225FE" w:rsidR="00343EAE" w:rsidP="000A571E" w:rsidRDefault="00343EAE" w14:paraId="3742F1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%S</w:t>
            </w:r>
          </w:p>
        </w:tc>
        <w:tc>
          <w:tcPr>
            <w:tcW w:w="352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55782F" w:rsidR="00343EAE" w:rsidP="000A571E" w:rsidRDefault="00343EAE" w14:paraId="1E271D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Pr="00BF54DE" w:rsidR="00F40BA2" w:rsidTr="00F40BA2" w14:paraId="148A52A6" w14:textId="77777777">
        <w:trPr>
          <w:trHeight w:val="20"/>
        </w:trPr>
        <w:tc>
          <w:tcPr>
            <w:tcW w:w="5000" w:type="pct"/>
            <w:gridSpan w:val="14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:rsidRPr="0055782F" w:rsidR="00F40BA2" w:rsidP="000A571E" w:rsidRDefault="00F40BA2" w14:paraId="6E24CAF0" w14:textId="12849B8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E. coli</w:t>
            </w:r>
          </w:p>
        </w:tc>
      </w:tr>
      <w:tr w:rsidRPr="00BF54DE" w:rsidR="009520A5" w:rsidTr="009520A5" w14:paraId="4985F3E9" w14:textId="77777777">
        <w:trPr>
          <w:trHeight w:val="20"/>
        </w:trPr>
        <w:tc>
          <w:tcPr>
            <w:tcW w:w="7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E63C591" w14:textId="470A734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ZT</w:t>
            </w:r>
          </w:p>
        </w:tc>
        <w:tc>
          <w:tcPr>
            <w:tcW w:w="3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49F2CA3" w14:textId="4C4B1D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303" w:type="pct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39801E57" w14:textId="09C7F6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0</w:t>
            </w:r>
          </w:p>
        </w:tc>
        <w:tc>
          <w:tcPr>
            <w:tcW w:w="3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318C122" w14:textId="1EF7AE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5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7B5DA70" w14:textId="2E8C27A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2.0</w:t>
            </w:r>
          </w:p>
        </w:tc>
        <w:tc>
          <w:tcPr>
            <w:tcW w:w="359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35E98B53" w14:textId="2808E0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303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5B92B91B" w14:textId="052A1B8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.3</w:t>
            </w:r>
          </w:p>
        </w:tc>
        <w:tc>
          <w:tcPr>
            <w:tcW w:w="303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26D4255D" w14:textId="3B6FD8C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303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33AA317C" w14:textId="08A116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6.8</w:t>
            </w:r>
          </w:p>
        </w:tc>
        <w:tc>
          <w:tcPr>
            <w:tcW w:w="4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3963DD6" w14:textId="7E099A1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3</w:t>
            </w:r>
          </w:p>
        </w:tc>
        <w:tc>
          <w:tcPr>
            <w:tcW w:w="354" w:type="pct"/>
            <w:tcBorders>
              <w:top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15CF27FE" w14:textId="441DE2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8</w:t>
            </w:r>
          </w:p>
        </w:tc>
        <w:tc>
          <w:tcPr>
            <w:tcW w:w="3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73DE84E" w14:textId="497CD56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6</w:t>
            </w:r>
          </w:p>
        </w:tc>
        <w:tc>
          <w:tcPr>
            <w:tcW w:w="30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D05D88C" w14:textId="593EAC1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9.6</w:t>
            </w:r>
          </w:p>
        </w:tc>
        <w:tc>
          <w:tcPr>
            <w:tcW w:w="352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54512F07" w14:textId="6F90FFA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</w:tr>
      <w:tr w:rsidRPr="00BF54DE" w:rsidR="009520A5" w:rsidTr="009520A5" w14:paraId="176E6103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2EB1FB7" w14:textId="097B17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MP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12C82CE" w14:textId="5DA3440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23A2CBB7" w14:textId="640AE3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8.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76DEBC5" w14:textId="137F1B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EFAC411" w14:textId="78BF3F2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1.9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54A47F36" w14:textId="30F06FF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00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45B10FE3" w14:textId="2806865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3.3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34BB4611" w14:textId="5FC08D2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0F7BC269" w14:textId="33B0317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.0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1EDC3B5" w14:textId="4CE08A5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02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4979E007" w14:textId="67090E2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0.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3944E53" w14:textId="6DC1E8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B8DA191" w14:textId="4651654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.9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137C023C" w14:textId="410412B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13</w:t>
            </w:r>
          </w:p>
        </w:tc>
      </w:tr>
      <w:tr w:rsidRPr="00BF54DE" w:rsidR="009520A5" w:rsidTr="009520A5" w14:paraId="3496CD0F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08C5FD3" w14:textId="0A1A4EB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MC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444C9D1" w14:textId="27189DC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7DFF1830" w14:textId="4F5116C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.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E4FD6CC" w14:textId="72A8B2A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7F01AD1" w14:textId="2451E50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3.5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781B55C0" w14:textId="41345C6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49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4BB59C76" w14:textId="1A9C30F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.8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140427F" w14:textId="0D1EF61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2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6943BDA1" w14:textId="7433BD5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7.0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1A45072" w14:textId="531CC8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17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37AEF55D" w14:textId="1505DC2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5.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E07C35B" w14:textId="23BBD4F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.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ADE5A58" w14:textId="66489EF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9.0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5F3CA51A" w14:textId="158043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396</w:t>
            </w:r>
          </w:p>
        </w:tc>
      </w:tr>
      <w:tr w:rsidRPr="00BF54DE" w:rsidR="009520A5" w:rsidTr="009520A5" w14:paraId="32A4E43D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8458088" w14:textId="08DA31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ZA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D60B135" w14:textId="5FA735F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417B02E3" w14:textId="6DF568C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72AA6FE" w14:textId="6E56E2A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A5520A9" w14:textId="71279E3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5.6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7B68CDE" w14:textId="2344D2A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47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5146ECB3" w14:textId="4CE0D69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5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28F376E1" w14:textId="20BD9AA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F246623" w14:textId="09D5487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2.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C944DDB" w14:textId="5B9E228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20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307B8FF2" w14:textId="0BFACED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F4DF209" w14:textId="096131D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C4B02CF" w14:textId="50073E0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5.2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24B79A3D" w14:textId="4BC21B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55</w:t>
            </w:r>
          </w:p>
        </w:tc>
      </w:tr>
      <w:tr w:rsidRPr="00BF54DE" w:rsidR="009520A5" w:rsidTr="009520A5" w14:paraId="63500C14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AD4B5F9" w14:textId="665C7F7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AM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D560C0A" w14:textId="4F771D6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07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7918BBC3" w14:textId="3E53586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1.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4E829C4" w14:textId="27643A2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.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9971CD9" w14:textId="0A181E3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9.6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3B77A443" w14:textId="1859473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,561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77E56691" w14:textId="7F4E0F9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9.9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369CCCC6" w14:textId="0599E8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.6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3868AAC3" w14:textId="63FE43A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3.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B66A46F" w14:textId="4374C40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,607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4BBEE4C8" w14:textId="09D31E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1.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55B97CE" w14:textId="1471EA2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.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5DBC128" w14:textId="12FB79E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1.5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6A8DF72B" w14:textId="5117B31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544</w:t>
            </w:r>
          </w:p>
        </w:tc>
      </w:tr>
      <w:tr w:rsidRPr="00BF54DE" w:rsidR="009520A5" w:rsidTr="009520A5" w14:paraId="4695799D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0EC44D8" w14:textId="6AE9050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XM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319C352" w14:textId="503236F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1E670B1D" w14:textId="35C008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7.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22227B5" w14:textId="08821AB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35A323B" w14:textId="0614B92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4.1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5019A830" w14:textId="2C4CA87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98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0356215E" w14:textId="27CC210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9.6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A4AC427" w14:textId="7E14DCE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.4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4153DE11" w14:textId="2C19561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7.0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DD9C60A" w14:textId="65CDD18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7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768F1425" w14:textId="3CFD97E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4.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A04B737" w14:textId="64A46E6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1F5A8D9" w14:textId="1D9E7C8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5.1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585B6DF0" w14:textId="3F5B8D7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413</w:t>
            </w:r>
          </w:p>
        </w:tc>
      </w:tr>
      <w:tr w:rsidRPr="00BF54DE" w:rsidR="009520A5" w:rsidTr="009520A5" w14:paraId="1D6730C2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F674550" w14:textId="62EBC73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Z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7DB00A0" w14:textId="57F11B3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44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57B3EFFC" w14:textId="21DC125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.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D0A8C09" w14:textId="1F1EBA5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.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8AB07EB" w14:textId="181D974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6.8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65C7605A" w14:textId="67277D7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,726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2CC853AF" w14:textId="1999A8F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3.2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C3F2523" w14:textId="218784A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.9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3D806AE9" w14:textId="7A8EB9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4.0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DC13616" w14:textId="2D201AE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,777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3844B872" w14:textId="6BA6BA3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5.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F64BEB6" w14:textId="4ED3D79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.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6F52908" w14:textId="0CA9409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2.3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5633D45F" w14:textId="7554DDF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0.008</w:t>
            </w:r>
          </w:p>
        </w:tc>
      </w:tr>
      <w:tr w:rsidRPr="00BF54DE" w:rsidR="009520A5" w:rsidTr="009520A5" w14:paraId="25A2E17A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AC639B4" w14:textId="22000D2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1A05CD9" w14:textId="0DAEB45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44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4016BBFC" w14:textId="658AFD2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9.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3369381" w14:textId="42FC27D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FC5975A" w14:textId="302ACEC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0.0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56D614CC" w14:textId="6ADADA6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,710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6DE8ACA6" w14:textId="3DC8032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2.6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23454A5" w14:textId="0167E9C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7C9FE6A0" w14:textId="5EB996C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7.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2DE88C7" w14:textId="188B8A3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,797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5E322D3B" w14:textId="5B2B68D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4.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5FE22D9" w14:textId="554313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18BC6AF" w14:textId="41E7C41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5.1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2A51F7F9" w14:textId="0CFE986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54</w:t>
            </w:r>
          </w:p>
        </w:tc>
      </w:tr>
      <w:tr w:rsidRPr="00BF54DE" w:rsidR="009520A5" w:rsidTr="009520A5" w14:paraId="2CAB19DF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4B0CCE0" w14:textId="5226F4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EP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DB0991F" w14:textId="7AC3526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42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3AEF1BE5" w14:textId="752B343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5.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20DEDAC" w14:textId="56F3B9C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B638BEA" w14:textId="78D818A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8.9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2031C361" w14:textId="76B458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,742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30212F84" w14:textId="2CF9B2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6.5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0428952D" w14:textId="793BE27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4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23EF97FF" w14:textId="3578C99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4.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FBC25FF" w14:textId="4CFC5B9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,775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000A8FB7" w14:textId="104BE80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9.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0381E6C" w14:textId="0A25699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3F3DEE3" w14:textId="499DFE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1.3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6DBAA725" w14:textId="098A285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50</w:t>
            </w:r>
          </w:p>
        </w:tc>
      </w:tr>
      <w:tr w:rsidRPr="00BF54DE" w:rsidR="009520A5" w:rsidTr="009520A5" w14:paraId="37FB66C6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B0C5B5A" w14:textId="2CA3F70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O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4194F47" w14:textId="05EAE51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3A0350DA" w14:textId="41A234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C4190EA" w14:textId="4E9C40B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A61330D" w14:textId="3F6FE12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6.7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7CE9F19F" w14:textId="71B081B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79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35E754C0" w14:textId="5572546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1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06AB2A7C" w14:textId="75F7F0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6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6F899DA0" w14:textId="7CE6E7E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6.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434B847" w14:textId="6E6EEA2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42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358E63CB" w14:textId="0DB2CF0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2974115" w14:textId="4022B06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FA89067" w14:textId="0A018C6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3.3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30B8AE17" w14:textId="761CECE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59</w:t>
            </w:r>
          </w:p>
        </w:tc>
      </w:tr>
      <w:tr w:rsidRPr="00BF54DE" w:rsidR="009520A5" w:rsidTr="009520A5" w14:paraId="58DD40A1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2A2792B" w14:textId="2AAB7F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TM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E0F4C25" w14:textId="527253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5BE92C5D" w14:textId="421142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9.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B57CE9E" w14:textId="222346C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29E4D48" w14:textId="4EF6514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0.7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5FEEB00E" w14:textId="3DE8AFE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54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62E4FA9A" w14:textId="7CFF25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8.0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056EC6E8" w14:textId="53D4F1F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0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05D16769" w14:textId="6A382B5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0.0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F28C5CA" w14:textId="28F6F41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41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4A38ACDA" w14:textId="625D2AD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6.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B4BF232" w14:textId="73AE5B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B97618D" w14:textId="3FCCD46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8.5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141883" w14:paraId="69861B96" w14:textId="7BC7CCD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Pr="00BF54DE" w:rsidR="009520A5" w:rsidTr="009520A5" w14:paraId="04A52D9F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B0532FC" w14:textId="1A9513D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TP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181C6DC" w14:textId="5762A7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39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7AB6D38A" w14:textId="082BBF6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2DE4B5E" w14:textId="2F88CF4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4FE4744" w14:textId="217C17B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6.6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2AF93F18" w14:textId="72BB59E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,749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36F6503D" w14:textId="0017C2F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9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227109CE" w14:textId="1682F3C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6591EEEA" w14:textId="7375320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6.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6A0F63F" w14:textId="542CA7B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,802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0813A00A" w14:textId="114F11F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3EF483E" w14:textId="2EE25CB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DB35D99" w14:textId="301C524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6.0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251A7FCA" w14:textId="36F715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60</w:t>
            </w:r>
          </w:p>
        </w:tc>
      </w:tr>
      <w:tr w:rsidRPr="00BF54DE" w:rsidR="009520A5" w:rsidTr="009520A5" w14:paraId="23898EA5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FD3D9F1" w14:textId="23C915C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PM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D5CE0B3" w14:textId="0B48775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7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3F24E6F4" w14:textId="45E231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5BCF3C3" w14:textId="5B1F6B9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CE04081" w14:textId="5C07EF9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5.8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5697713A" w14:textId="4687ACC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,002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0ADFA7E0" w14:textId="3003965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0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4137F2C6" w14:textId="19459FA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A696AD3" w14:textId="7BDE027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6.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8F572C4" w14:textId="221C83D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,043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3B40A511" w14:textId="170B74E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A094B2D" w14:textId="24E1578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195DA90" w14:textId="1D0243D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5.9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3CEE784A" w14:textId="3EA3FB5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17</w:t>
            </w:r>
          </w:p>
        </w:tc>
      </w:tr>
      <w:tr w:rsidRPr="00BF54DE" w:rsidR="009520A5" w:rsidTr="009520A5" w14:paraId="1EC7BC85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F3208A9" w14:textId="5864881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M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D83287D" w14:textId="5A410C7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48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5BB52F3B" w14:textId="6626F89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0E1D2F5" w14:textId="24E15C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266E9C2" w14:textId="23E3A6C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8.0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600C28B6" w14:textId="4DFCEC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,767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4D82B12C" w14:textId="040C911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2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29D3C3C5" w14:textId="0C952A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3C0A2DCA" w14:textId="16305B0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7.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9FA7B1B" w14:textId="722D892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,821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39518477" w14:textId="55D2BEB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75391EA" w14:textId="4A978C8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C1178D4" w14:textId="35D180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7.6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3555270C" w14:textId="3B30A28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52</w:t>
            </w:r>
          </w:p>
        </w:tc>
      </w:tr>
      <w:tr w:rsidRPr="00BF54DE" w:rsidR="009520A5" w:rsidTr="009520A5" w14:paraId="6AA2C8EA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F9806E4" w14:textId="767C4C5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MK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Pr="006225FE" w:rsidR="009520A5" w:rsidP="000A571E" w:rsidRDefault="009520A5" w14:paraId="364D4B18" w14:textId="5F7A3D7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hideMark/>
          </w:tcPr>
          <w:p w:rsidRPr="006225FE" w:rsidR="009520A5" w:rsidP="000A571E" w:rsidRDefault="009520A5" w14:paraId="4E46B1B5" w14:textId="17C23FE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225FE" w:rsidR="009520A5" w:rsidP="000A571E" w:rsidRDefault="009520A5" w14:paraId="091C4C5E" w14:textId="6D67C1D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Pr="006225FE" w:rsidR="009520A5" w:rsidP="000A571E" w:rsidRDefault="009520A5" w14:paraId="1DAA5CEF" w14:textId="321F6E8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681D7C2E" w14:textId="1BCD323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,816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4E31E034" w14:textId="2AF106E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7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6A730F84" w14:textId="44BC1E4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5B2738FB" w14:textId="0166EF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0.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:rsidRPr="006225FE" w:rsidR="009520A5" w:rsidP="000A571E" w:rsidRDefault="009520A5" w14:paraId="4B2C8873" w14:textId="17708C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hideMark/>
          </w:tcPr>
          <w:p w:rsidRPr="006225FE" w:rsidR="009520A5" w:rsidP="000A571E" w:rsidRDefault="009520A5" w14:paraId="067B8D81" w14:textId="1ABF71E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225FE" w:rsidR="009520A5" w:rsidP="000A571E" w:rsidRDefault="009520A5" w14:paraId="4CF04CA7" w14:textId="1D5E69F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225FE" w:rsidR="009520A5" w:rsidP="000A571E" w:rsidRDefault="009520A5" w14:paraId="39B984C0" w14:textId="066F9C9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52" w:type="pct"/>
            <w:shd w:val="clear" w:color="auto" w:fill="E7E6E6" w:themeFill="background2"/>
            <w:noWrap/>
            <w:hideMark/>
          </w:tcPr>
          <w:p w:rsidRPr="0055782F" w:rsidR="009520A5" w:rsidP="000A571E" w:rsidRDefault="009520A5" w14:paraId="1D268AAD" w14:textId="0C5CF84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</w:tr>
      <w:tr w:rsidRPr="00BF54DE" w:rsidR="009520A5" w:rsidTr="009520A5" w14:paraId="47ECBBFF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202B073" w14:textId="27563D0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EN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Pr="006225FE" w:rsidR="009520A5" w:rsidP="000A571E" w:rsidRDefault="009520A5" w14:paraId="3C37CD6C" w14:textId="2C1D30F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hideMark/>
          </w:tcPr>
          <w:p w:rsidRPr="006225FE" w:rsidR="009520A5" w:rsidP="000A571E" w:rsidRDefault="009520A5" w14:paraId="43D07111" w14:textId="5967536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225FE" w:rsidR="009520A5" w:rsidP="000A571E" w:rsidRDefault="009520A5" w14:paraId="2E8E78EF" w14:textId="37A78CD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54" w:type="pct"/>
            <w:shd w:val="clear" w:color="auto" w:fill="auto"/>
            <w:noWrap/>
          </w:tcPr>
          <w:p w:rsidRPr="006225FE" w:rsidR="009520A5" w:rsidP="000A571E" w:rsidRDefault="009520A5" w14:paraId="2AC247E9" w14:textId="79FB21F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09A95AB3" w14:textId="11BF7C8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,626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41094730" w14:textId="3AD13F6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.9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BFCE531" w14:textId="3EB0901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4FF139BA" w14:textId="5CCECC2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3.5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:rsidRPr="006225FE" w:rsidR="009520A5" w:rsidP="000A571E" w:rsidRDefault="009520A5" w14:paraId="6A5C3B56" w14:textId="56C1DF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hideMark/>
          </w:tcPr>
          <w:p w:rsidRPr="006225FE" w:rsidR="009520A5" w:rsidP="000A571E" w:rsidRDefault="009520A5" w14:paraId="6F5D3A2A" w14:textId="214C591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225FE" w:rsidR="009520A5" w:rsidP="000A571E" w:rsidRDefault="009520A5" w14:paraId="668D5AFC" w14:textId="399D4F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225FE" w:rsidR="009520A5" w:rsidP="000A571E" w:rsidRDefault="009520A5" w14:paraId="57E86DF5" w14:textId="48E3A53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52" w:type="pct"/>
            <w:shd w:val="clear" w:color="auto" w:fill="E7E6E6" w:themeFill="background2"/>
            <w:noWrap/>
            <w:hideMark/>
          </w:tcPr>
          <w:p w:rsidRPr="0055782F" w:rsidR="009520A5" w:rsidP="000A571E" w:rsidRDefault="009520A5" w14:paraId="0ACF25E0" w14:textId="5280769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</w:tr>
      <w:tr w:rsidRPr="00BF54DE" w:rsidR="009520A5" w:rsidTr="009520A5" w14:paraId="139063AE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FF4F343" w14:textId="742CF20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IP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Pr="006225FE" w:rsidR="009520A5" w:rsidP="000A571E" w:rsidRDefault="009520A5" w14:paraId="53253212" w14:textId="674D9A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hideMark/>
          </w:tcPr>
          <w:p w:rsidRPr="006225FE" w:rsidR="009520A5" w:rsidP="000A571E" w:rsidRDefault="009520A5" w14:paraId="54FEC97C" w14:textId="1B60CF8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225FE" w:rsidR="009520A5" w:rsidP="000A571E" w:rsidRDefault="009520A5" w14:paraId="4D8477EE" w14:textId="4EF0EAD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54" w:type="pct"/>
            <w:shd w:val="clear" w:color="auto" w:fill="auto"/>
            <w:noWrap/>
          </w:tcPr>
          <w:p w:rsidRPr="006225FE" w:rsidR="009520A5" w:rsidP="000A571E" w:rsidRDefault="009520A5" w14:paraId="6DF9D627" w14:textId="27F4D05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2E7EC20F" w14:textId="006FFD6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,821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4FE78DD1" w14:textId="7D7A436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0.8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01387900" w14:textId="0C6708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.8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6E86A1F4" w14:textId="3A686D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.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:rsidRPr="006225FE" w:rsidR="009520A5" w:rsidP="000A571E" w:rsidRDefault="009520A5" w14:paraId="2308F5CB" w14:textId="3E1B515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hideMark/>
          </w:tcPr>
          <w:p w:rsidRPr="006225FE" w:rsidR="009520A5" w:rsidP="000A571E" w:rsidRDefault="009520A5" w14:paraId="29CA204C" w14:textId="3A8DC6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225FE" w:rsidR="009520A5" w:rsidP="000A571E" w:rsidRDefault="009520A5" w14:paraId="4A45DC40" w14:textId="7976947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225FE" w:rsidR="009520A5" w:rsidP="000A571E" w:rsidRDefault="009520A5" w14:paraId="751F5884" w14:textId="73DC10C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52" w:type="pct"/>
            <w:shd w:val="clear" w:color="auto" w:fill="E7E6E6" w:themeFill="background2"/>
            <w:noWrap/>
            <w:hideMark/>
          </w:tcPr>
          <w:p w:rsidRPr="0055782F" w:rsidR="009520A5" w:rsidP="000A571E" w:rsidRDefault="009520A5" w14:paraId="4E93B4EA" w14:textId="1CFDE21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</w:tr>
      <w:tr w:rsidRPr="00BF54DE" w:rsidR="009520A5" w:rsidTr="009520A5" w14:paraId="16A924BA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54CC88E" w14:textId="590EFC4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VX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Pr="006225FE" w:rsidR="009520A5" w:rsidP="000A571E" w:rsidRDefault="009520A5" w14:paraId="0DB6A7DC" w14:textId="782F5F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hideMark/>
          </w:tcPr>
          <w:p w:rsidRPr="006225FE" w:rsidR="009520A5" w:rsidP="000A571E" w:rsidRDefault="009520A5" w14:paraId="33526635" w14:textId="700E1EE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225FE" w:rsidR="009520A5" w:rsidP="000A571E" w:rsidRDefault="009520A5" w14:paraId="7B27DD6F" w14:textId="69D9271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54" w:type="pct"/>
            <w:shd w:val="clear" w:color="auto" w:fill="auto"/>
            <w:noWrap/>
          </w:tcPr>
          <w:p w:rsidRPr="006225FE" w:rsidR="009520A5" w:rsidP="000A571E" w:rsidRDefault="009520A5" w14:paraId="4366F7E4" w14:textId="55E231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2DA164D5" w14:textId="7DE37C7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82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23A5FEB2" w14:textId="0071F4D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1.7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3228B8CC" w14:textId="301209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6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5F46448C" w14:textId="103DA81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.4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:rsidRPr="006225FE" w:rsidR="009520A5" w:rsidP="000A571E" w:rsidRDefault="009520A5" w14:paraId="67AA9CCA" w14:textId="6177BF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hideMark/>
          </w:tcPr>
          <w:p w:rsidRPr="006225FE" w:rsidR="009520A5" w:rsidP="000A571E" w:rsidRDefault="009520A5" w14:paraId="174DE8F9" w14:textId="20CD1CA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225FE" w:rsidR="009520A5" w:rsidP="000A571E" w:rsidRDefault="009520A5" w14:paraId="22EF480A" w14:textId="22A15C0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225FE" w:rsidR="009520A5" w:rsidP="000A571E" w:rsidRDefault="009520A5" w14:paraId="50AB6838" w14:textId="1D8377A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52" w:type="pct"/>
            <w:shd w:val="clear" w:color="auto" w:fill="E7E6E6" w:themeFill="background2"/>
            <w:noWrap/>
            <w:hideMark/>
          </w:tcPr>
          <w:p w:rsidRPr="0055782F" w:rsidR="009520A5" w:rsidP="000A571E" w:rsidRDefault="009520A5" w14:paraId="5ACA1C36" w14:textId="7BE244B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</w:tr>
      <w:tr w:rsidRPr="00BF54DE" w:rsidR="009520A5" w:rsidTr="009520A5" w14:paraId="3349F587" w14:textId="77777777">
        <w:trPr>
          <w:trHeight w:val="20"/>
        </w:trPr>
        <w:tc>
          <w:tcPr>
            <w:tcW w:w="74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1F2B6A1" w14:textId="03F93F8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XT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7552E23" w14:textId="53F8214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72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69D79AB4" w14:textId="2C33CCF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0.8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F56C8C1" w14:textId="20821C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54" w:type="pct"/>
            <w:tcBorders>
              <w:bottom w:val="nil"/>
            </w:tcBorders>
            <w:shd w:val="clear" w:color="auto" w:fill="auto"/>
            <w:noWrap/>
            <w:vAlign w:val="center"/>
          </w:tcPr>
          <w:p w:rsidRPr="006225FE" w:rsidR="009520A5" w:rsidP="000A571E" w:rsidRDefault="009520A5" w14:paraId="0F605408" w14:textId="4F3ACDF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9.2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5B98E748" w14:textId="6FC3A80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,289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3ED9B49" w14:textId="3E7CE5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6.3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D6B091A" w14:textId="3C15E01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2E48EC29" w14:textId="61C611A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3.7</w:t>
            </w:r>
          </w:p>
        </w:tc>
        <w:tc>
          <w:tcPr>
            <w:tcW w:w="41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0389E67" w14:textId="551C2EA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,408</w:t>
            </w:r>
          </w:p>
        </w:tc>
        <w:tc>
          <w:tcPr>
            <w:tcW w:w="354" w:type="pct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172177BD" w14:textId="7D68FE7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3.1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9FB487A" w14:textId="77D844C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8186F15" w14:textId="56008F4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6.9</w:t>
            </w:r>
          </w:p>
        </w:tc>
        <w:tc>
          <w:tcPr>
            <w:tcW w:w="352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1C6A40F0" w14:textId="728BBE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0.007</w:t>
            </w:r>
          </w:p>
        </w:tc>
      </w:tr>
      <w:tr w:rsidRPr="00BF54DE" w:rsidR="00F40BA2" w:rsidTr="00F40BA2" w14:paraId="12B6E083" w14:textId="77777777">
        <w:trPr>
          <w:trHeight w:val="20"/>
        </w:trPr>
        <w:tc>
          <w:tcPr>
            <w:tcW w:w="5000" w:type="pct"/>
            <w:gridSpan w:val="14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55782F" w:rsidR="00F40BA2" w:rsidP="000A571E" w:rsidRDefault="00F40BA2" w14:paraId="2E79D396" w14:textId="0A4A266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K. pneumoniae</w:t>
            </w:r>
          </w:p>
        </w:tc>
      </w:tr>
      <w:tr w:rsidRPr="00BF54DE" w:rsidR="009520A5" w:rsidTr="009520A5" w14:paraId="36F86F26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40F5FEA" w14:textId="7F236E1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ZT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CDF477C" w14:textId="076F636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0CC631B9" w14:textId="3005728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A6E393C" w14:textId="3326455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1968105" w14:textId="0DB3388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4.6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72D832CC" w14:textId="174852B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6B21C35A" w14:textId="5D1AD70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3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09504EA8" w14:textId="69B8EC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5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68E6395A" w14:textId="2862376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8.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C450ACA" w14:textId="58D417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3FBBC3D8" w14:textId="7C07105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.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15514DB" w14:textId="360BE6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80DD1CD" w14:textId="667F62F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3.9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253680D0" w14:textId="0FC94D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</w:tr>
      <w:tr w:rsidRPr="00BF54DE" w:rsidR="009520A5" w:rsidTr="009520A5" w14:paraId="031D94B1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3CCD87F" w14:textId="1FB633D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MC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49A7C39" w14:textId="13D08E9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059C4265" w14:textId="3EAC3B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.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6ABCC32" w14:textId="4BA6E28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7C57A26" w14:textId="14914DD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4.4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2ACE49B2" w14:textId="2E2C97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46EDF83F" w14:textId="13054F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0.5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325966C6" w14:textId="7BC15DC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8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2AC88443" w14:textId="26B0CDB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8.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074642E" w14:textId="5D4BB18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3C342C7A" w14:textId="34DDE74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7.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89B1039" w14:textId="3FECB9D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FCA349F" w14:textId="18F84B5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0.7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7B519066" w14:textId="0F9C373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91</w:t>
            </w:r>
          </w:p>
        </w:tc>
      </w:tr>
      <w:tr w:rsidRPr="00BF54DE" w:rsidR="009520A5" w:rsidTr="009520A5" w14:paraId="0E0A6DCF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0DDF2B0" w14:textId="2A60B19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ZA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DB4201B" w14:textId="772596A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0240984F" w14:textId="3B7201A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31FC2C7" w14:textId="156C49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48008FC" w14:textId="20CB6E7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1.7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7A6AFA8A" w14:textId="5A2E63C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751A770B" w14:textId="15CB7D9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9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355C507" w14:textId="3D47947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5C7463E6" w14:textId="3F143BF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7.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604173F" w14:textId="32EE447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45FCABDF" w14:textId="513837B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95A57A4" w14:textId="467D032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9E0E8F2" w14:textId="3E59657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1.9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745578DB" w14:textId="6C5EF3C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56</w:t>
            </w:r>
          </w:p>
        </w:tc>
      </w:tr>
      <w:tr w:rsidRPr="00BF54DE" w:rsidR="009520A5" w:rsidTr="009520A5" w14:paraId="2BF65B16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123689A" w14:textId="4CBAA9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AM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670C3F3" w14:textId="6DF5C1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2F19F940" w14:textId="73B0893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0.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27BDA07" w14:textId="150EE4E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46806DA" w14:textId="1126E26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2.5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24514168" w14:textId="526353E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25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5C46F611" w14:textId="0BEA689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4.0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295AC85D" w14:textId="51EE47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2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AC557A0" w14:textId="22E7337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8.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CAC5B71" w14:textId="02131B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20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4B3CBD5D" w14:textId="702406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2.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4398547" w14:textId="73E07D0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DBAF598" w14:textId="55A0F58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9.6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686CAB59" w14:textId="10F4CE6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Pr="00BF54DE" w:rsidR="009520A5" w:rsidTr="009520A5" w14:paraId="0755AC33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5112818" w14:textId="3B833C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XM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Pr="006225FE" w:rsidR="009520A5" w:rsidP="000A571E" w:rsidRDefault="009520A5" w14:paraId="1E3BF70A" w14:textId="5B8301B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hideMark/>
          </w:tcPr>
          <w:p w:rsidRPr="006225FE" w:rsidR="009520A5" w:rsidP="000A571E" w:rsidRDefault="009520A5" w14:paraId="7D80F7B2" w14:textId="70E929E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225FE" w:rsidR="009520A5" w:rsidP="000A571E" w:rsidRDefault="009520A5" w14:paraId="57AB694A" w14:textId="08B07C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Pr="006225FE" w:rsidR="009520A5" w:rsidP="000A571E" w:rsidRDefault="009520A5" w14:paraId="65F31F03" w14:textId="44FF262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4DC7A93" w14:textId="72E73F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6957095B" w14:textId="1E8579D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2.6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4B0ECB7D" w14:textId="62A1A29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3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1A155AD" w14:textId="6DE5BE4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3.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3ACCF0D" w14:textId="402D5F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678FD4B3" w14:textId="6C2BDF2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4.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3DFD2F6" w14:textId="142C5DA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5.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CACEB7B" w14:textId="1C3757F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0.0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60D2856E" w14:textId="30348A5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</w:tr>
      <w:tr w:rsidRPr="00BF54DE" w:rsidR="009520A5" w:rsidTr="009520A5" w14:paraId="072DB9A1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CBBCED4" w14:textId="703DCF2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Z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BFAA4F5" w14:textId="49702D8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0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69973447" w14:textId="171F7D7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5.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8BD697F" w14:textId="2C96033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2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58527F2" w14:textId="7449D90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2.4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40F9990E" w14:textId="14A258C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44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427187B3" w14:textId="20B8A4E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3.2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86FC129" w14:textId="07277B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.4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2520149" w14:textId="4DD39CF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4.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4F21C15" w14:textId="2A26790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35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772C0EB1" w14:textId="46E164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3.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03C9DED" w14:textId="6B06375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.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083703A" w14:textId="213E550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4.2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2D7546E6" w14:textId="0D283C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0.010</w:t>
            </w:r>
          </w:p>
        </w:tc>
      </w:tr>
      <w:tr w:rsidRPr="00BF54DE" w:rsidR="009520A5" w:rsidTr="009520A5" w14:paraId="5937EDD2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0370153" w14:textId="53E6CB9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O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93A8A98" w14:textId="13ABC93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35E3C0F6" w14:textId="5C35A3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5.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D6E7A20" w14:textId="2E40E0D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25018E3" w14:textId="6F972FB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5.0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53C90F6A" w14:textId="24D7A3D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46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63612D3F" w14:textId="42D112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9.7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2211BEA1" w14:textId="6B7F9B7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DCAD9D1" w14:textId="3691EE4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0.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2C13707" w14:textId="0D366AB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38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1968D506" w14:textId="3214D5A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9.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5C0F39C" w14:textId="50F6B0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64E9CDC" w14:textId="37C27EA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0.6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00E48110" w14:textId="6D0A97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Pr="00BF54DE" w:rsidR="009520A5" w:rsidTr="009520A5" w14:paraId="24DB2F62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1AB752B" w14:textId="339308C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EP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9BADCCC" w14:textId="26390B7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0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50B54058" w14:textId="308EA19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4.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4725FB0" w14:textId="25C977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2CDB61C" w14:textId="19E16A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8.2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2BADFDB" w14:textId="5A6FE78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67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262A8171" w14:textId="6D215A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7.3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47B49E52" w14:textId="7C0F506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3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772A9A8F" w14:textId="0AC8077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8.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C1EF492" w14:textId="02958C8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37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4A998192" w14:textId="59EB17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6.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E0C93AE" w14:textId="2B2FF7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38A6BA7" w14:textId="6E17D70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8.8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141883" w14:paraId="3050BFCF" w14:textId="67BED35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Pr="00BF54DE" w:rsidR="009520A5" w:rsidTr="009520A5" w14:paraId="1F13E544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7B58B83" w14:textId="0D218AE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OX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AB5C9F3" w14:textId="7EE795D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0B11534F" w14:textId="6B8AB4B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.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2B5C3FC" w14:textId="0440490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22C5C90" w14:textId="55C9A40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5.0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260E7C61" w14:textId="1AB96DD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1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4C6500F" w14:textId="49E46C6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7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6FA197B" w14:textId="5F7992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3B048D8" w14:textId="4D3E312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8.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169BF44" w14:textId="54D831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50DB4754" w14:textId="5AE37CE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.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74C4121" w14:textId="44E7D0B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36B453D" w14:textId="04156D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7.3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154BFC1F" w14:textId="1E81184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534</w:t>
            </w:r>
          </w:p>
        </w:tc>
      </w:tr>
      <w:tr w:rsidRPr="00BF54DE" w:rsidR="009520A5" w:rsidTr="009520A5" w14:paraId="6121EC88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94F176D" w14:textId="16331D5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TM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A429381" w14:textId="22C90F9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77218CB5" w14:textId="37EF2EE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7.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D1FFB95" w14:textId="511C75F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F035879" w14:textId="0C8E54F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2.1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7A2D228" w14:textId="76B68D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5C650047" w14:textId="015B012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3.4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29C88307" w14:textId="147D389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0C577837" w14:textId="29EE9D6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5.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B3ACE5D" w14:textId="7958D0F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7A0BA085" w14:textId="1B9340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3.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B1A0D3F" w14:textId="49AADA1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17AF857" w14:textId="2016AEF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4.6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0595DBE7" w14:textId="013639A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53</w:t>
            </w:r>
          </w:p>
        </w:tc>
      </w:tr>
      <w:tr w:rsidRPr="00BF54DE" w:rsidR="009520A5" w:rsidTr="009520A5" w14:paraId="4AA73999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D7BFF69" w14:textId="6E6D215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TP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9024F76" w14:textId="4721045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9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78AF467E" w14:textId="5D3D138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7304DCD" w14:textId="43998B7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3259F65" w14:textId="026563F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0.5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0892B942" w14:textId="6858963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64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7FD9D464" w14:textId="2A86305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2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62B6021A" w14:textId="284C965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7B7B905C" w14:textId="78FF734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3.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98012AB" w14:textId="5A458C7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51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1158E039" w14:textId="1E45D11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99EA3BB" w14:textId="25EB402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5FBF92C" w14:textId="642BD99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3.6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5E930EAF" w14:textId="4CDCC64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422</w:t>
            </w:r>
          </w:p>
        </w:tc>
      </w:tr>
      <w:tr w:rsidRPr="00BF54DE" w:rsidR="009520A5" w:rsidTr="009520A5" w14:paraId="41A02AB2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C597D40" w14:textId="24DD631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PM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026AB7B" w14:textId="06FBBB2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468D8678" w14:textId="73B2CC8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E6C7BF1" w14:textId="0DDE471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2DB97ED" w14:textId="6899891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3.8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3A8307F" w14:textId="0C6123B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04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3659246C" w14:textId="5AE706D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6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4D70420" w14:textId="0585BE4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7C5FEA4" w14:textId="1FB5177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3.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D7C5173" w14:textId="32C6651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41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054D8A56" w14:textId="157D1E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AC0CBC1" w14:textId="718F4A5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1555BAB" w14:textId="7E1987E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2.5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62AA7D92" w14:textId="201D80D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43</w:t>
            </w:r>
          </w:p>
        </w:tc>
      </w:tr>
      <w:tr w:rsidRPr="00BF54DE" w:rsidR="009520A5" w:rsidTr="009520A5" w14:paraId="0CE3DC4E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892D4A4" w14:textId="53DDFD7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M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3F47995" w14:textId="204A4DE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9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04E93973" w14:textId="30FF20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24DAF0C" w14:textId="21688E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94110A9" w14:textId="68D8531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4.7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52846D12" w14:textId="64F9FE6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75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3D592C32" w14:textId="7FE2611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6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21016025" w14:textId="464F61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4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4CD22715" w14:textId="467EA7C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3.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3F26877" w14:textId="53D6813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55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659E944A" w14:textId="106CD24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FABCCC7" w14:textId="353847D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CDBA55D" w14:textId="6ED27EC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5.7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2163CE08" w14:textId="357D582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571</w:t>
            </w:r>
          </w:p>
        </w:tc>
      </w:tr>
      <w:tr w:rsidRPr="00BF54DE" w:rsidR="009520A5" w:rsidTr="009520A5" w14:paraId="02FA98BC" w14:textId="77777777">
        <w:trPr>
          <w:trHeight w:val="20"/>
        </w:trPr>
        <w:tc>
          <w:tcPr>
            <w:tcW w:w="74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C87562F" w14:textId="3E87A58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XT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F02053F" w14:textId="0ED3F5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0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5B8FEFE4" w14:textId="1E225AA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6.4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BF2EBE6" w14:textId="5919533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5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150A9DF" w14:textId="234CBF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3.6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7AD6A0C2" w14:textId="693FDB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21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6E233CE" w14:textId="53D2ADA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3.4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7EEA2D17" w14:textId="1190E8C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78D0C197" w14:textId="2C035B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6.4</w:t>
            </w:r>
          </w:p>
        </w:tc>
        <w:tc>
          <w:tcPr>
            <w:tcW w:w="41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82EAF83" w14:textId="00C09B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55</w:t>
            </w:r>
          </w:p>
        </w:tc>
        <w:tc>
          <w:tcPr>
            <w:tcW w:w="354" w:type="pct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720FF626" w14:textId="1E4A48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6.8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9630D88" w14:textId="53EC781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80B12D2" w14:textId="0C1A800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3.2</w:t>
            </w:r>
          </w:p>
        </w:tc>
        <w:tc>
          <w:tcPr>
            <w:tcW w:w="352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7BDDB1CA" w14:textId="7950DB7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60</w:t>
            </w:r>
          </w:p>
        </w:tc>
      </w:tr>
      <w:tr w:rsidRPr="00BF54DE" w:rsidR="00F40BA2" w:rsidTr="00F40BA2" w14:paraId="2B9288B8" w14:textId="77777777">
        <w:trPr>
          <w:trHeight w:val="20"/>
        </w:trPr>
        <w:tc>
          <w:tcPr>
            <w:tcW w:w="5000" w:type="pct"/>
            <w:gridSpan w:val="14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55782F" w:rsidR="00F40BA2" w:rsidP="000A571E" w:rsidRDefault="00F40BA2" w14:paraId="0BDCAAD6" w14:textId="2AAA88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E. cloacae</w:t>
            </w:r>
          </w:p>
        </w:tc>
      </w:tr>
      <w:tr w:rsidRPr="00BF54DE" w:rsidR="009520A5" w:rsidTr="009520A5" w14:paraId="54C04572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9F5E64E" w14:textId="08E6193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ZT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Pr="006225FE" w:rsidR="009520A5" w:rsidP="000A571E" w:rsidRDefault="009520A5" w14:paraId="3990F21D" w14:textId="7E61F2A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hideMark/>
          </w:tcPr>
          <w:p w:rsidRPr="006225FE" w:rsidR="009520A5" w:rsidP="000A571E" w:rsidRDefault="009520A5" w14:paraId="08A509B9" w14:textId="0EA7AA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225FE" w:rsidR="009520A5" w:rsidP="000A571E" w:rsidRDefault="009520A5" w14:paraId="3E72A0C0" w14:textId="513DCCC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Pr="006225FE" w:rsidR="009520A5" w:rsidP="000A571E" w:rsidRDefault="009520A5" w14:paraId="4E8DB579" w14:textId="4AE4CE1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67199E31" w14:textId="46C3619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5CD6A62D" w14:textId="50837C6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5.0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31B1E729" w14:textId="5F493FA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0FDEF6E" w14:textId="181B021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5.0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EEC4D2C" w14:textId="5F2D11B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7A597BC1" w14:textId="5F0C702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0.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5ED952C" w14:textId="7B3701C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6808EC8" w14:textId="084CDE7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0.0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5CF2414E" w14:textId="07FEDEF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</w:tr>
      <w:tr w:rsidRPr="00BF54DE" w:rsidR="009520A5" w:rsidTr="009520A5" w14:paraId="57EDCB13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C3E9CDB" w14:textId="100EBE5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ZA</w:t>
            </w:r>
          </w:p>
        </w:tc>
        <w:tc>
          <w:tcPr>
            <w:tcW w:w="308" w:type="pct"/>
            <w:shd w:val="clear" w:color="auto" w:fill="auto"/>
            <w:noWrap/>
            <w:hideMark/>
          </w:tcPr>
          <w:p w:rsidRPr="006225FE" w:rsidR="009520A5" w:rsidP="000A571E" w:rsidRDefault="009520A5" w14:paraId="09147D04" w14:textId="701522D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hideMark/>
          </w:tcPr>
          <w:p w:rsidRPr="006225FE" w:rsidR="009520A5" w:rsidP="000A571E" w:rsidRDefault="009520A5" w14:paraId="720CB4E1" w14:textId="3B7C03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225FE" w:rsidR="009520A5" w:rsidP="000A571E" w:rsidRDefault="009520A5" w14:paraId="6C83FEF1" w14:textId="075177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Pr="006225FE" w:rsidR="009520A5" w:rsidP="000A571E" w:rsidRDefault="009520A5" w14:paraId="1ED85046" w14:textId="1F3F527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01DEB0B6" w14:textId="10F96A2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572DEBB1" w14:textId="37E351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8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7B7BA46" w14:textId="70A40E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7E71D928" w14:textId="1CD578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5.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CD4B6A1" w14:textId="1B01B0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076F364D" w14:textId="4B09295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082EC88" w14:textId="6C3507A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9B8FEF6" w14:textId="459D857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5.0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591A103D" w14:textId="09B574E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</w:tr>
      <w:tr w:rsidRPr="00BF54DE" w:rsidR="009520A5" w:rsidTr="009520A5" w14:paraId="5532A46A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8948CB7" w14:textId="066DA36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EP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5E72923" w14:textId="4FC232D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202209B2" w14:textId="64C1BC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.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4DAAD4E" w14:textId="3C44355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43779A7" w14:textId="5E735EE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4.2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03A0BB69" w14:textId="59B70FA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9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4842504F" w14:textId="56EC103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.6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330FC423" w14:textId="2B1ABC5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4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7EE43998" w14:textId="478221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6.0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BF4D81A" w14:textId="1563D9F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2B1346F2" w14:textId="5A49FFB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.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D95822A" w14:textId="314E1E9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BAF4D58" w14:textId="1D7AC69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8.6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5F36D267" w14:textId="3BA0EA0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0.029</w:t>
            </w:r>
          </w:p>
        </w:tc>
      </w:tr>
      <w:tr w:rsidRPr="00BF54DE" w:rsidR="009520A5" w:rsidTr="009520A5" w14:paraId="230C0F93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</w:tcPr>
          <w:p w:rsidRPr="006225FE" w:rsidR="009520A5" w:rsidP="000A571E" w:rsidRDefault="009520A5" w14:paraId="12DA5F09" w14:textId="370EDF1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TP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Pr="006225FE" w:rsidR="009520A5" w:rsidP="000A571E" w:rsidRDefault="009520A5" w14:paraId="5E7C9EA8" w14:textId="13E8779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</w:tcPr>
          <w:p w:rsidRPr="006225FE" w:rsidR="009520A5" w:rsidP="000A571E" w:rsidRDefault="009520A5" w14:paraId="6DDF6A52" w14:textId="6C16433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4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Pr="006225FE" w:rsidR="009520A5" w:rsidP="000A571E" w:rsidRDefault="009520A5" w14:paraId="2EFEBD15" w14:textId="74C5B07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6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Pr="006225FE" w:rsidR="009520A5" w:rsidP="000A571E" w:rsidRDefault="009520A5" w14:paraId="7DA89AAD" w14:textId="61B2C98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1.1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</w:tcPr>
          <w:p w:rsidRPr="006225FE" w:rsidR="009520A5" w:rsidP="000A571E" w:rsidRDefault="009520A5" w14:paraId="4A8D4F5C" w14:textId="2DC4481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8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</w:tcPr>
          <w:p w:rsidRPr="006225FE" w:rsidR="009520A5" w:rsidP="000A571E" w:rsidRDefault="009520A5" w14:paraId="2A2A6061" w14:textId="727A040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.7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</w:tcPr>
          <w:p w:rsidRPr="006225FE" w:rsidR="009520A5" w:rsidP="000A571E" w:rsidRDefault="009520A5" w14:paraId="36C0288E" w14:textId="075FDDD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9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</w:tcPr>
          <w:p w:rsidRPr="006225FE" w:rsidR="009520A5" w:rsidP="000A571E" w:rsidRDefault="009520A5" w14:paraId="04E095B9" w14:textId="1512545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0.3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Pr="006225FE" w:rsidR="009520A5" w:rsidP="000A571E" w:rsidRDefault="009520A5" w14:paraId="464B4336" w14:textId="180497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</w:tcPr>
          <w:p w:rsidRPr="006225FE" w:rsidR="009520A5" w:rsidP="000A571E" w:rsidRDefault="009520A5" w14:paraId="505E4D67" w14:textId="58BCF29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.6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Pr="006225FE" w:rsidR="009520A5" w:rsidP="000A571E" w:rsidRDefault="009520A5" w14:paraId="4CCC39A4" w14:textId="7FBBA42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6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Pr="006225FE" w:rsidR="009520A5" w:rsidP="000A571E" w:rsidRDefault="009520A5" w14:paraId="51CC1E85" w14:textId="498AF08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7.9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</w:tcPr>
          <w:p w:rsidRPr="0055782F" w:rsidR="009520A5" w:rsidP="000A571E" w:rsidRDefault="009520A5" w14:paraId="1EBBBB45" w14:textId="263F317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25</w:t>
            </w:r>
          </w:p>
        </w:tc>
      </w:tr>
      <w:tr w:rsidRPr="00BF54DE" w:rsidR="009520A5" w:rsidTr="009520A5" w14:paraId="638E8509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</w:tcPr>
          <w:p w:rsidRPr="006225FE" w:rsidR="009520A5" w:rsidP="000A571E" w:rsidRDefault="009520A5" w14:paraId="20BE3526" w14:textId="66F31AD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PM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Pr="006225FE" w:rsidR="009520A5" w:rsidP="000A571E" w:rsidRDefault="009520A5" w14:paraId="3C09B5DE" w14:textId="52DC45B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</w:tcPr>
          <w:p w:rsidRPr="006225FE" w:rsidR="009520A5" w:rsidP="000A571E" w:rsidRDefault="009520A5" w14:paraId="5B92CEED" w14:textId="1184EF4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Pr="006225FE" w:rsidR="009520A5" w:rsidP="000A571E" w:rsidRDefault="009520A5" w14:paraId="2A194CAA" w14:textId="7FA762D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Pr="006225FE" w:rsidR="009520A5" w:rsidP="000A571E" w:rsidRDefault="009520A5" w14:paraId="279EE52F" w14:textId="767FE96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0.0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</w:tcPr>
          <w:p w:rsidRPr="006225FE" w:rsidR="009520A5" w:rsidP="000A571E" w:rsidRDefault="009520A5" w14:paraId="286E2234" w14:textId="53C628D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</w:tcPr>
          <w:p w:rsidRPr="006225FE" w:rsidR="009520A5" w:rsidP="000A571E" w:rsidRDefault="009520A5" w14:paraId="2422E568" w14:textId="1C1B7B0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</w:tcPr>
          <w:p w:rsidRPr="006225FE" w:rsidR="009520A5" w:rsidP="000A571E" w:rsidRDefault="009520A5" w14:paraId="69C78951" w14:textId="41BFD9E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1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</w:tcPr>
          <w:p w:rsidRPr="006225FE" w:rsidR="009520A5" w:rsidP="000A571E" w:rsidRDefault="009520A5" w14:paraId="26EBCDA8" w14:textId="2B903DB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5.9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Pr="006225FE" w:rsidR="009520A5" w:rsidP="000A571E" w:rsidRDefault="009520A5" w14:paraId="31E727A5" w14:textId="1C9FEA9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</w:tcPr>
          <w:p w:rsidRPr="006225FE" w:rsidR="009520A5" w:rsidP="000A571E" w:rsidRDefault="009520A5" w14:paraId="0BE8C5C1" w14:textId="7D9CB58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8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Pr="006225FE" w:rsidR="009520A5" w:rsidP="000A571E" w:rsidRDefault="009520A5" w14:paraId="7BF7244C" w14:textId="573055C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.0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Pr="006225FE" w:rsidR="009520A5" w:rsidP="000A571E" w:rsidRDefault="009520A5" w14:paraId="533877BC" w14:textId="0EA070B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7.2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</w:tcPr>
          <w:p w:rsidRPr="0055782F" w:rsidR="009520A5" w:rsidP="000A571E" w:rsidRDefault="009520A5" w14:paraId="38565884" w14:textId="71537EA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</w:tr>
      <w:tr w:rsidRPr="00BF54DE" w:rsidR="009520A5" w:rsidTr="009520A5" w14:paraId="35EB3892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D92963D" w14:textId="1C9B932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M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B9A988C" w14:textId="49FC2C8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64DB0C66" w14:textId="1A8582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2778137" w14:textId="0A6A17D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DA504DA" w14:textId="6793944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4.6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36A2545C" w14:textId="5173774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9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0C8B1F19" w14:textId="5144B5F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1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5034B51C" w14:textId="75118A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114C166" w14:textId="1E11D86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3.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A1F9E2D" w14:textId="2D4579F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3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0A04053C" w14:textId="711407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7497CF4" w14:textId="489AEC5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94B7249" w14:textId="43A32CB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3.5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1E6C259A" w14:textId="6E7266B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71</w:t>
            </w:r>
          </w:p>
        </w:tc>
      </w:tr>
      <w:tr w:rsidRPr="00BF54DE" w:rsidR="009520A5" w:rsidTr="009520A5" w14:paraId="278C316A" w14:textId="77777777">
        <w:trPr>
          <w:trHeight w:val="20"/>
        </w:trPr>
        <w:tc>
          <w:tcPr>
            <w:tcW w:w="742" w:type="pct"/>
            <w:tcBorders>
              <w:bottom w:val="single" w:color="000000" w:themeColor="text1" w:sz="12" w:space="0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BE618A6" w14:textId="49B1ED9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XT</w:t>
            </w:r>
          </w:p>
        </w:tc>
        <w:tc>
          <w:tcPr>
            <w:tcW w:w="308" w:type="pct"/>
            <w:tcBorders>
              <w:bottom w:val="single" w:color="000000" w:themeColor="text1" w:sz="12" w:space="0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54C6973" w14:textId="3D61721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303" w:type="pct"/>
            <w:tcBorders>
              <w:bottom w:val="single" w:color="000000" w:themeColor="text1" w:sz="12" w:space="0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3F76561E" w14:textId="1959B38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2.9</w:t>
            </w:r>
          </w:p>
        </w:tc>
        <w:tc>
          <w:tcPr>
            <w:tcW w:w="303" w:type="pct"/>
            <w:tcBorders>
              <w:bottom w:val="single" w:color="000000" w:themeColor="text1" w:sz="12" w:space="0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9D2819C" w14:textId="2E499C7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54" w:type="pct"/>
            <w:tcBorders>
              <w:bottom w:val="single" w:color="000000" w:themeColor="text1" w:sz="12" w:space="0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BC306CD" w14:textId="291524A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7.1</w:t>
            </w:r>
          </w:p>
        </w:tc>
        <w:tc>
          <w:tcPr>
            <w:tcW w:w="359" w:type="pct"/>
            <w:tcBorders>
              <w:bottom w:val="single" w:color="000000" w:themeColor="text1" w:sz="12" w:space="0"/>
            </w:tcBorders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74C47C1C" w14:textId="754F66C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303" w:type="pct"/>
            <w:tcBorders>
              <w:bottom w:val="single" w:color="000000" w:themeColor="text1" w:sz="12" w:space="0"/>
            </w:tcBorders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30DA2BF1" w14:textId="1770DE4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.8</w:t>
            </w:r>
          </w:p>
        </w:tc>
        <w:tc>
          <w:tcPr>
            <w:tcW w:w="303" w:type="pct"/>
            <w:tcBorders>
              <w:bottom w:val="single" w:color="000000" w:themeColor="text1" w:sz="12" w:space="0"/>
            </w:tcBorders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3CD49A70" w14:textId="2B3009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03" w:type="pct"/>
            <w:tcBorders>
              <w:bottom w:val="single" w:color="000000" w:themeColor="text1" w:sz="12" w:space="0"/>
            </w:tcBorders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43358504" w14:textId="65330C2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9.2</w:t>
            </w:r>
          </w:p>
        </w:tc>
        <w:tc>
          <w:tcPr>
            <w:tcW w:w="410" w:type="pct"/>
            <w:tcBorders>
              <w:bottom w:val="single" w:color="000000" w:themeColor="text1" w:sz="12" w:space="0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2573680" w14:textId="2DCCC0A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354" w:type="pct"/>
            <w:tcBorders>
              <w:bottom w:val="single" w:color="000000" w:themeColor="text1" w:sz="12" w:space="0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16D2C06B" w14:textId="7768E41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0.5</w:t>
            </w:r>
          </w:p>
        </w:tc>
        <w:tc>
          <w:tcPr>
            <w:tcW w:w="303" w:type="pct"/>
            <w:tcBorders>
              <w:bottom w:val="single" w:color="000000" w:themeColor="text1" w:sz="12" w:space="0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E2C7C59" w14:textId="3E243C0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303" w:type="pct"/>
            <w:tcBorders>
              <w:bottom w:val="single" w:color="000000" w:themeColor="text1" w:sz="12" w:space="0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BAB3400" w14:textId="291734E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8.4</w:t>
            </w:r>
          </w:p>
        </w:tc>
        <w:tc>
          <w:tcPr>
            <w:tcW w:w="352" w:type="pct"/>
            <w:tcBorders>
              <w:bottom w:val="single" w:color="000000" w:themeColor="text1" w:sz="12" w:space="0"/>
            </w:tcBorders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71F6E3C0" w14:textId="1DE33C3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52</w:t>
            </w:r>
          </w:p>
        </w:tc>
      </w:tr>
      <w:tr w:rsidRPr="00BF54DE" w:rsidR="00F40BA2" w:rsidTr="00F40BA2" w14:paraId="3072FFC2" w14:textId="77777777">
        <w:trPr>
          <w:trHeight w:val="20"/>
        </w:trPr>
        <w:tc>
          <w:tcPr>
            <w:tcW w:w="5000" w:type="pct"/>
            <w:gridSpan w:val="14"/>
            <w:tcBorders>
              <w:top w:val="single" w:color="000000" w:themeColor="text1" w:sz="12" w:space="0"/>
            </w:tcBorders>
            <w:shd w:val="clear" w:color="auto" w:fill="auto"/>
            <w:noWrap/>
            <w:vAlign w:val="center"/>
            <w:hideMark/>
          </w:tcPr>
          <w:p w:rsidRPr="0055782F" w:rsidR="00F40BA2" w:rsidP="000A571E" w:rsidRDefault="00F40BA2" w14:paraId="748BC0DE" w14:textId="755142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A. baumannii</w:t>
            </w:r>
          </w:p>
        </w:tc>
      </w:tr>
      <w:tr w:rsidRPr="00BF54DE" w:rsidR="009520A5" w:rsidTr="009520A5" w14:paraId="595BF504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1191909" w14:textId="7A34802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AM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AE23348" w14:textId="4B2594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22D60FCC" w14:textId="7BB1DF0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.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928D942" w14:textId="71C707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F236BC6" w14:textId="7B67992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2.0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DC89F03" w14:textId="506B55F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348907EA" w14:textId="40CECF9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4.0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08015CF9" w14:textId="58FF617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.4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37588271" w14:textId="584A41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.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9290D86" w14:textId="33AFA75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26F8855A" w14:textId="74B3468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1.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720A5F6" w14:textId="1CA4F93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.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A8BA729" w14:textId="7FFA777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.3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4A988CBC" w14:textId="46C710E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0.00</w:t>
            </w: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Pr="00BF54DE" w:rsidR="009520A5" w:rsidTr="009520A5" w14:paraId="0F94B841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</w:tcPr>
          <w:p w:rsidRPr="006225FE" w:rsidR="009520A5" w:rsidP="000A571E" w:rsidRDefault="009520A5" w14:paraId="37D389CC" w14:textId="0ED2068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ZP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Pr="006225FE" w:rsidR="009520A5" w:rsidP="000A571E" w:rsidRDefault="009520A5" w14:paraId="495A2DCD" w14:textId="6D3CBAC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</w:tcPr>
          <w:p w:rsidRPr="006225FE" w:rsidR="009520A5" w:rsidP="000A571E" w:rsidRDefault="009520A5" w14:paraId="239BF162" w14:textId="4B71A9A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5.3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Pr="006225FE" w:rsidR="009520A5" w:rsidP="000A571E" w:rsidRDefault="009520A5" w14:paraId="30880343" w14:textId="7C9A2B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Pr="006225FE" w:rsidR="009520A5" w:rsidP="000A571E" w:rsidRDefault="009520A5" w14:paraId="6CF1DFD4" w14:textId="764CF1B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4.7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</w:tcPr>
          <w:p w:rsidRPr="006225FE" w:rsidR="009520A5" w:rsidP="000A571E" w:rsidRDefault="009520A5" w14:paraId="1930BFFA" w14:textId="66516E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</w:tcPr>
          <w:p w:rsidRPr="006225FE" w:rsidR="009520A5" w:rsidP="000A571E" w:rsidRDefault="009520A5" w14:paraId="7E41995B" w14:textId="3B92A04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1.3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</w:tcPr>
          <w:p w:rsidRPr="006225FE" w:rsidR="009520A5" w:rsidP="000A571E" w:rsidRDefault="009520A5" w14:paraId="35A53976" w14:textId="36DF42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</w:tcPr>
          <w:p w:rsidRPr="006225FE" w:rsidR="009520A5" w:rsidP="000A571E" w:rsidRDefault="009520A5" w14:paraId="1E9A3205" w14:textId="5EC5EE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.8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Pr="006225FE" w:rsidR="009520A5" w:rsidP="000A571E" w:rsidRDefault="009520A5" w14:paraId="1CA01A0C" w14:textId="1950657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</w:tcPr>
          <w:p w:rsidRPr="006225FE" w:rsidR="009520A5" w:rsidP="000A571E" w:rsidRDefault="009520A5" w14:paraId="4513F881" w14:textId="0DD0039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8.2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Pr="006225FE" w:rsidR="009520A5" w:rsidP="000A571E" w:rsidRDefault="009520A5" w14:paraId="2A3144E8" w14:textId="6D07943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Pr="006225FE" w:rsidR="009520A5" w:rsidP="000A571E" w:rsidRDefault="009520A5" w14:paraId="3F2D3C2B" w14:textId="4403BD3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.8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</w:tcPr>
          <w:p w:rsidRPr="0055782F" w:rsidR="009520A5" w:rsidP="000A571E" w:rsidRDefault="009520A5" w14:paraId="456A06D3" w14:textId="39C1AEA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Pr="00BF54DE" w:rsidR="009520A5" w:rsidTr="009520A5" w14:paraId="206C88E7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DBC03C7" w14:textId="2316B4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FEP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0E9B02E" w14:textId="22EDE81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201881BF" w14:textId="11531E7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.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736363B" w14:textId="5C1C0AC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.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5CB6378" w14:textId="427EBC3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0.8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</w:tcPr>
          <w:p w:rsidRPr="006225FE" w:rsidR="009520A5" w:rsidP="000A571E" w:rsidRDefault="009520A5" w14:paraId="3658624E" w14:textId="37E1F1B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26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</w:tcPr>
          <w:p w:rsidRPr="006225FE" w:rsidR="009520A5" w:rsidP="000A571E" w:rsidRDefault="009520A5" w14:paraId="77C01B8E" w14:textId="4F6EEA3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8.2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</w:tcPr>
          <w:p w:rsidRPr="006225FE" w:rsidR="009520A5" w:rsidP="000A571E" w:rsidRDefault="009520A5" w14:paraId="1FEE12E5" w14:textId="43FB55E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.1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</w:tcPr>
          <w:p w:rsidRPr="006225FE" w:rsidR="009520A5" w:rsidP="000A571E" w:rsidRDefault="009520A5" w14:paraId="0B579BDC" w14:textId="523C7C8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5.7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Pr="006225FE" w:rsidR="009520A5" w:rsidP="000A571E" w:rsidRDefault="009520A5" w14:paraId="7AE59CE4" w14:textId="064F0BF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55C0C0A0" w14:textId="5E63849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8.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EAAA63F" w14:textId="77A4BA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.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3B89CD9" w14:textId="075B6DF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4.5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6C660220" w14:textId="016B75D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Pr="00BF54DE" w:rsidR="00141883" w:rsidTr="00EF795F" w14:paraId="0D7DC5CB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141883" w:rsidP="00141883" w:rsidRDefault="00141883" w14:paraId="7ECCC262" w14:textId="11B828B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PM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Pr="006225FE" w:rsidR="00141883" w:rsidP="00141883" w:rsidRDefault="00141883" w14:paraId="104A19D9" w14:textId="257118C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</w:tcPr>
          <w:p w:rsidRPr="006225FE" w:rsidR="00141883" w:rsidP="00141883" w:rsidRDefault="00141883" w14:paraId="05CE5135" w14:textId="6FFED47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0.0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Pr="006225FE" w:rsidR="00141883" w:rsidP="00141883" w:rsidRDefault="00141883" w14:paraId="570E1AA5" w14:textId="31657C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Pr="006225FE" w:rsidR="00141883" w:rsidP="00141883" w:rsidRDefault="00141883" w14:paraId="53211537" w14:textId="389AFF0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0.0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</w:tcPr>
          <w:p w:rsidRPr="006225FE" w:rsidR="00141883" w:rsidP="00141883" w:rsidRDefault="00141883" w14:paraId="70E7F461" w14:textId="4512BE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4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</w:tcPr>
          <w:p w:rsidRPr="006225FE" w:rsidR="00141883" w:rsidP="00141883" w:rsidRDefault="00141883" w14:paraId="0D972248" w14:textId="65CFC36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6.6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</w:tcPr>
          <w:p w:rsidRPr="006225FE" w:rsidR="00141883" w:rsidP="00141883" w:rsidRDefault="00141883" w14:paraId="7A0ACD24" w14:textId="5E2EF6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</w:tcPr>
          <w:p w:rsidRPr="006225FE" w:rsidR="00141883" w:rsidP="00141883" w:rsidRDefault="00141883" w14:paraId="0B6CC5A2" w14:textId="37E8A7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3.4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Pr="006225FE" w:rsidR="00141883" w:rsidP="00141883" w:rsidRDefault="00141883" w14:paraId="35A9E51F" w14:textId="015687B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</w:tcPr>
          <w:p w:rsidRPr="006225FE" w:rsidR="00141883" w:rsidP="00141883" w:rsidRDefault="00141883" w14:paraId="51C79414" w14:textId="13F156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6.3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Pr="006225FE" w:rsidR="00141883" w:rsidP="00141883" w:rsidRDefault="00141883" w14:paraId="7088977B" w14:textId="241F53D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Pr="006225FE" w:rsidR="00141883" w:rsidP="00141883" w:rsidRDefault="00141883" w14:paraId="4328502E" w14:textId="6FCAD9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3.7</w:t>
            </w:r>
          </w:p>
        </w:tc>
        <w:tc>
          <w:tcPr>
            <w:tcW w:w="352" w:type="pct"/>
            <w:shd w:val="clear" w:color="auto" w:fill="E7E6E6" w:themeFill="background2"/>
            <w:noWrap/>
          </w:tcPr>
          <w:p w:rsidRPr="0055782F" w:rsidR="00141883" w:rsidP="00141883" w:rsidRDefault="00141883" w14:paraId="7C98D058" w14:textId="792E48B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Pr="00BF54DE" w:rsidR="00141883" w:rsidTr="00EF795F" w14:paraId="4E8CC1CA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</w:tcPr>
          <w:p w:rsidRPr="006225FE" w:rsidR="00141883" w:rsidP="00141883" w:rsidRDefault="00141883" w14:paraId="6AC4D7BD" w14:textId="314FBA9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M</w:t>
            </w: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Pr="006225FE" w:rsidR="00141883" w:rsidP="00141883" w:rsidRDefault="00141883" w14:paraId="1C956BB1" w14:textId="3ADA9E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</w:tcPr>
          <w:p w:rsidRPr="006225FE" w:rsidR="00141883" w:rsidP="00141883" w:rsidRDefault="00141883" w14:paraId="2B512CDC" w14:textId="3CE7C1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4.6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Pr="006225FE" w:rsidR="00141883" w:rsidP="00141883" w:rsidRDefault="00141883" w14:paraId="6432B94E" w14:textId="774428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Pr="006225FE" w:rsidR="00141883" w:rsidP="00141883" w:rsidRDefault="00141883" w14:paraId="08FBC6D2" w14:textId="12B893B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5.4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</w:tcPr>
          <w:p w:rsidRPr="006225FE" w:rsidR="00141883" w:rsidP="00141883" w:rsidRDefault="00141883" w14:paraId="3E0725D4" w14:textId="4186F12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29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</w:tcPr>
          <w:p w:rsidRPr="006225FE" w:rsidR="00141883" w:rsidP="00141883" w:rsidRDefault="00141883" w14:paraId="3343110E" w14:textId="335073F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2.5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</w:tcPr>
          <w:p w:rsidRPr="006225FE" w:rsidR="00141883" w:rsidP="00141883" w:rsidRDefault="00141883" w14:paraId="2EF2142A" w14:textId="3A452F2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</w:tcPr>
          <w:p w:rsidRPr="006225FE" w:rsidR="00141883" w:rsidP="00141883" w:rsidRDefault="00141883" w14:paraId="17FC4D14" w14:textId="252D48F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.5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:rsidRPr="006225FE" w:rsidR="00141883" w:rsidP="00141883" w:rsidRDefault="00141883" w14:paraId="4525A61F" w14:textId="44BEC5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</w:tcPr>
          <w:p w:rsidRPr="006225FE" w:rsidR="00141883" w:rsidP="00141883" w:rsidRDefault="00141883" w14:paraId="5062D365" w14:textId="7610CDC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2.8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Pr="006225FE" w:rsidR="00141883" w:rsidP="00141883" w:rsidRDefault="00141883" w14:paraId="7A54A540" w14:textId="3F10EF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</w:t>
            </w:r>
          </w:p>
        </w:tc>
        <w:tc>
          <w:tcPr>
            <w:tcW w:w="303" w:type="pct"/>
            <w:shd w:val="clear" w:color="auto" w:fill="auto"/>
            <w:noWrap/>
            <w:vAlign w:val="center"/>
          </w:tcPr>
          <w:p w:rsidRPr="006225FE" w:rsidR="00141883" w:rsidP="00141883" w:rsidRDefault="00141883" w14:paraId="1C54871B" w14:textId="71CD98F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.2</w:t>
            </w:r>
          </w:p>
        </w:tc>
        <w:tc>
          <w:tcPr>
            <w:tcW w:w="352" w:type="pct"/>
            <w:shd w:val="clear" w:color="auto" w:fill="E7E6E6" w:themeFill="background2"/>
            <w:noWrap/>
          </w:tcPr>
          <w:p w:rsidRPr="0055782F" w:rsidR="00141883" w:rsidP="00141883" w:rsidRDefault="00141883" w14:paraId="71CFDE36" w14:textId="21F577F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Pr="00BF54DE" w:rsidR="00141883" w:rsidTr="00EF795F" w14:paraId="3759C3A5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141883" w:rsidP="00141883" w:rsidRDefault="00141883" w14:paraId="3EDD8D30" w14:textId="5792CC9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MK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141883" w:rsidP="00141883" w:rsidRDefault="00141883" w14:paraId="547E3B82" w14:textId="6A6D845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141883" w:rsidP="00141883" w:rsidRDefault="00141883" w14:paraId="09BDD899" w14:textId="3043922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.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141883" w:rsidP="00141883" w:rsidRDefault="00141883" w14:paraId="532B2E69" w14:textId="40E3A7A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141883" w:rsidP="00141883" w:rsidRDefault="00141883" w14:paraId="3AA06144" w14:textId="6340B92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5.2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141883" w:rsidP="00141883" w:rsidRDefault="00141883" w14:paraId="28EABAAF" w14:textId="69EE050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1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141883" w:rsidP="00141883" w:rsidRDefault="00141883" w14:paraId="5008911B" w14:textId="298CCCC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1.1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141883" w:rsidP="00141883" w:rsidRDefault="00141883" w14:paraId="73B3A839" w14:textId="2E806F4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2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141883" w:rsidP="00141883" w:rsidRDefault="00141883" w14:paraId="4E4996BB" w14:textId="34A9FC1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9.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141883" w:rsidP="00141883" w:rsidRDefault="00141883" w14:paraId="3FF2C2FB" w14:textId="2DDDBA2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141883" w:rsidP="00141883" w:rsidRDefault="00141883" w14:paraId="5F2EF06C" w14:textId="3DE7511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0.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141883" w:rsidP="00141883" w:rsidRDefault="00141883" w14:paraId="26CA45E3" w14:textId="12366A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141883" w:rsidP="00141883" w:rsidRDefault="00141883" w14:paraId="38E7E976" w14:textId="3AFCBD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9.7</w:t>
            </w:r>
          </w:p>
        </w:tc>
        <w:tc>
          <w:tcPr>
            <w:tcW w:w="352" w:type="pct"/>
            <w:shd w:val="clear" w:color="auto" w:fill="E7E6E6" w:themeFill="background2"/>
            <w:noWrap/>
            <w:hideMark/>
          </w:tcPr>
          <w:p w:rsidRPr="0055782F" w:rsidR="00141883" w:rsidP="00141883" w:rsidRDefault="00141883" w14:paraId="33F41F19" w14:textId="0BCF0B4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Pr="00BF54DE" w:rsidR="009520A5" w:rsidTr="009520A5" w14:paraId="0B3EF8A5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9BEFE32" w14:textId="639C752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EN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F2A9FB9" w14:textId="2501BC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513E7B0F" w14:textId="08CD76C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.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503DC38" w14:textId="45EDADD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0242E27" w14:textId="1761C8A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2.8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3E034AFB" w14:textId="7A46733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8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F606144" w14:textId="430F50B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3.4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4F803EA0" w14:textId="0A3C7A5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1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05EF6090" w14:textId="04573EF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5.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EAAF130" w14:textId="6F96F74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4EF38744" w14:textId="74E643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9.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F992AD2" w14:textId="17F7F53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.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20CA270" w14:textId="2278F3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.0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19C08F1D" w14:textId="1D5C25E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Pr="00BF54DE" w:rsidR="009520A5" w:rsidTr="009520A5" w14:paraId="1E1A216C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9D592C2" w14:textId="0B9B3CE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OB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16BD485" w14:textId="6FB0DC6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hideMark/>
          </w:tcPr>
          <w:p w:rsidRPr="006225FE" w:rsidR="009520A5" w:rsidP="000A571E" w:rsidRDefault="009520A5" w14:paraId="00C4ED6E" w14:textId="3E265D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225FE" w:rsidR="009520A5" w:rsidP="000A571E" w:rsidRDefault="009520A5" w14:paraId="1DD532C9" w14:textId="41732A5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:rsidRPr="006225FE" w:rsidR="009520A5" w:rsidP="000A571E" w:rsidRDefault="009520A5" w14:paraId="170A07BD" w14:textId="164D11D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48D1D756" w14:textId="4AAE39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353EDED3" w14:textId="57D9A06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9.1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47F723A9" w14:textId="53AC93F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6F1FF085" w14:textId="048562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.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B3EE234" w14:textId="2BF3CA2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7678B1C4" w14:textId="6B062B7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6.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F4893FB" w14:textId="19B2418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E61CDB0" w14:textId="1AFF11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3.8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391CBA0C" w14:textId="3B80FE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</w:tr>
      <w:tr w:rsidRPr="00BF54DE" w:rsidR="009520A5" w:rsidTr="009520A5" w14:paraId="2302EE75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B80F583" w14:textId="263D208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IP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D579528" w14:textId="66DFE73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3401EF08" w14:textId="141AB7B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6.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93BD508" w14:textId="4EA5BC2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768668E" w14:textId="1C7A47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3.5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1F20557" w14:textId="3D9C512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30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0CC384DE" w14:textId="5ED4ADC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3.9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43CCFD35" w14:textId="6D19C85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2A1ABBD0" w14:textId="4659BFB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4.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FFE4675" w14:textId="7AFBBFD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68E1C4F4" w14:textId="2D4B819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6.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84DA54D" w14:textId="6BF0E31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5CB3A97" w14:textId="014F0F1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.4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100A18" w14:paraId="30936E80" w14:textId="1144BD0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Pr="00BF54DE" w:rsidR="009520A5" w:rsidTr="009520A5" w14:paraId="12278268" w14:textId="77777777">
        <w:trPr>
          <w:trHeight w:val="20"/>
        </w:trPr>
        <w:tc>
          <w:tcPr>
            <w:tcW w:w="74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282BCB2" w14:textId="7258776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VX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hideMark/>
          </w:tcPr>
          <w:p w:rsidRPr="006225FE" w:rsidR="009520A5" w:rsidP="000A571E" w:rsidRDefault="009520A5" w14:paraId="2C8DC95D" w14:textId="2A75174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:rsidRPr="006225FE" w:rsidR="009520A5" w:rsidP="000A571E" w:rsidRDefault="009520A5" w14:paraId="5672C050" w14:textId="486BC1C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auto"/>
            <w:noWrap/>
            <w:hideMark/>
          </w:tcPr>
          <w:p w:rsidRPr="006225FE" w:rsidR="009520A5" w:rsidP="000A571E" w:rsidRDefault="009520A5" w14:paraId="0B489A80" w14:textId="49460A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54" w:type="pct"/>
            <w:tcBorders>
              <w:bottom w:val="nil"/>
            </w:tcBorders>
            <w:shd w:val="clear" w:color="auto" w:fill="auto"/>
            <w:noWrap/>
            <w:hideMark/>
          </w:tcPr>
          <w:p w:rsidRPr="006225FE" w:rsidR="009520A5" w:rsidP="000A571E" w:rsidRDefault="009520A5" w14:paraId="7B5BE761" w14:textId="5F8B3DA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D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730AFEC" w14:textId="074BA62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41D9B3DF" w14:textId="4A5073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3.8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57D64242" w14:textId="7DBFA95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4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51B8CC6C" w14:textId="016B923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3.8</w:t>
            </w:r>
          </w:p>
        </w:tc>
        <w:tc>
          <w:tcPr>
            <w:tcW w:w="41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F24ECE8" w14:textId="0C6D853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354" w:type="pct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16A14272" w14:textId="615FF5C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6.9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37ED1CD" w14:textId="5EC43A0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3437CC3" w14:textId="3BCE54C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3.1</w:t>
            </w:r>
          </w:p>
        </w:tc>
        <w:tc>
          <w:tcPr>
            <w:tcW w:w="352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7F163621" w14:textId="68FB517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773</w:t>
            </w:r>
          </w:p>
        </w:tc>
      </w:tr>
      <w:tr w:rsidRPr="00BF54DE" w:rsidR="009520A5" w:rsidTr="009520A5" w14:paraId="071F0527" w14:textId="77777777">
        <w:trPr>
          <w:trHeight w:val="20"/>
        </w:trPr>
        <w:tc>
          <w:tcPr>
            <w:tcW w:w="742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6225FE" w:rsidR="009520A5" w:rsidP="00F12A61" w:rsidRDefault="009520A5" w14:paraId="10C29159" w14:textId="4F6D25D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XT</w:t>
            </w:r>
          </w:p>
        </w:tc>
        <w:tc>
          <w:tcPr>
            <w:tcW w:w="308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6225FE" w:rsidR="009520A5" w:rsidP="00F12A61" w:rsidRDefault="009520A5" w14:paraId="134EB457" w14:textId="1580D28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303" w:type="pct"/>
            <w:tcBorders>
              <w:top w:val="nil"/>
              <w:bottom w:val="single" w:color="auto" w:sz="4" w:space="0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F12A61" w:rsidRDefault="009520A5" w14:paraId="4D691923" w14:textId="0C9E7B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8.9</w:t>
            </w:r>
          </w:p>
        </w:tc>
        <w:tc>
          <w:tcPr>
            <w:tcW w:w="303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6225FE" w:rsidR="009520A5" w:rsidP="00F12A61" w:rsidRDefault="009520A5" w14:paraId="53F64202" w14:textId="4149EEF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54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6225FE" w:rsidR="009520A5" w:rsidP="00F12A61" w:rsidRDefault="009520A5" w14:paraId="294F2EF4" w14:textId="58D38F5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1.1</w:t>
            </w:r>
          </w:p>
        </w:tc>
        <w:tc>
          <w:tcPr>
            <w:tcW w:w="359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6225FE" w:rsidR="009520A5" w:rsidP="00F12A61" w:rsidRDefault="009520A5" w14:paraId="05FE96BC" w14:textId="5FAB266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1</w:t>
            </w:r>
          </w:p>
        </w:tc>
        <w:tc>
          <w:tcPr>
            <w:tcW w:w="303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6225FE" w:rsidR="009520A5" w:rsidP="00F12A61" w:rsidRDefault="009520A5" w14:paraId="12E94D5E" w14:textId="077D311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5.8</w:t>
            </w:r>
          </w:p>
        </w:tc>
        <w:tc>
          <w:tcPr>
            <w:tcW w:w="303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6225FE" w:rsidR="009520A5" w:rsidP="00F12A61" w:rsidRDefault="009520A5" w14:paraId="1B49C2ED" w14:textId="0D3ADA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303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6225FE" w:rsidR="009520A5" w:rsidP="00F12A61" w:rsidRDefault="009520A5" w14:paraId="77C7C547" w14:textId="6AB977A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3.3</w:t>
            </w:r>
          </w:p>
        </w:tc>
        <w:tc>
          <w:tcPr>
            <w:tcW w:w="410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6225FE" w:rsidR="009520A5" w:rsidP="00F12A61" w:rsidRDefault="009520A5" w14:paraId="75BC499C" w14:textId="1B1FFE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354" w:type="pct"/>
            <w:tcBorders>
              <w:top w:val="nil"/>
              <w:bottom w:val="single" w:color="auto" w:sz="4" w:space="0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F12A61" w:rsidRDefault="009520A5" w14:paraId="5360D0AB" w14:textId="1B87829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4.0</w:t>
            </w:r>
          </w:p>
        </w:tc>
        <w:tc>
          <w:tcPr>
            <w:tcW w:w="303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6225FE" w:rsidR="009520A5" w:rsidP="00F12A61" w:rsidRDefault="009520A5" w14:paraId="443218A5" w14:textId="33EF6F6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03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6225FE" w:rsidR="009520A5" w:rsidP="00F12A61" w:rsidRDefault="009520A5" w14:paraId="50E85AB1" w14:textId="7F16DB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.0</w:t>
            </w:r>
          </w:p>
        </w:tc>
        <w:tc>
          <w:tcPr>
            <w:tcW w:w="352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55782F" w:rsidR="009520A5" w:rsidP="00F12A61" w:rsidRDefault="009520A5" w14:paraId="7CEC0F97" w14:textId="4059DDB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0.027</w:t>
            </w:r>
          </w:p>
        </w:tc>
      </w:tr>
      <w:tr w:rsidRPr="00BF54DE" w:rsidR="00F40BA2" w:rsidTr="00F40BA2" w14:paraId="2E97DBDE" w14:textId="77777777">
        <w:trPr>
          <w:trHeight w:val="20"/>
        </w:trPr>
        <w:tc>
          <w:tcPr>
            <w:tcW w:w="5000" w:type="pct"/>
            <w:gridSpan w:val="14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55782F" w:rsidR="00F40BA2" w:rsidP="000A571E" w:rsidRDefault="00F40BA2" w14:paraId="5DF58262" w14:textId="13AECE2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P. aeruginosa</w:t>
            </w:r>
          </w:p>
        </w:tc>
      </w:tr>
      <w:tr w:rsidRPr="00BF54DE" w:rsidR="009520A5" w:rsidTr="009520A5" w14:paraId="4FED362A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F12A61" w:rsidRDefault="009520A5" w14:paraId="12DAAD91" w14:textId="4E03D1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ZT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F12A61" w:rsidRDefault="009520A5" w14:paraId="6A4145F3" w14:textId="037DC2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F12A61" w:rsidRDefault="009520A5" w14:paraId="652576E8" w14:textId="0A9EB04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F12A61" w:rsidRDefault="009520A5" w14:paraId="694F973E" w14:textId="04DDB86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F12A61" w:rsidRDefault="009520A5" w14:paraId="2D6A141E" w14:textId="48F8707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6.0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F12A61" w:rsidRDefault="009520A5" w14:paraId="6929499B" w14:textId="7DFF09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4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F12A61" w:rsidRDefault="009520A5" w14:paraId="6FF9A895" w14:textId="3C2D9A2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.6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F12A61" w:rsidRDefault="009520A5" w14:paraId="57C53DD6" w14:textId="3C7E985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3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F12A61" w:rsidRDefault="009520A5" w14:paraId="44E20F30" w14:textId="5FA8005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3.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F12A61" w:rsidRDefault="009520A5" w14:paraId="14E5EEBD" w14:textId="4B224AF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F12A61" w:rsidRDefault="009520A5" w14:paraId="54047BE9" w14:textId="7DA3EB5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.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F12A61" w:rsidRDefault="009520A5" w14:paraId="4B127CC6" w14:textId="1488F04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F12A61" w:rsidRDefault="009520A5" w14:paraId="1F499DAF" w14:textId="6476B51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5.1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F12A61" w:rsidRDefault="009520A5" w14:paraId="66330FAC" w14:textId="390F649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68</w:t>
            </w:r>
          </w:p>
        </w:tc>
      </w:tr>
      <w:tr w:rsidRPr="00BF54DE" w:rsidR="009520A5" w:rsidTr="009520A5" w14:paraId="56299486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A43CCB0" w14:textId="027A840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ZA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6105732" w14:textId="74CBCEA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6BEE2281" w14:textId="4FD36E4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9AEAD1F" w14:textId="6AFF5A9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D343449" w14:textId="4880B1B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8.9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4EE5338D" w14:textId="714F688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9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49F7832F" w14:textId="1FC172D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.2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37708F8C" w14:textId="5E2D1B1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743FAFCB" w14:textId="4999807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0.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6268C5F" w14:textId="3D29E9A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7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4FE3E949" w14:textId="0D0031E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.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5796803" w14:textId="57C2C86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D983AC4" w14:textId="72EFA89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4.0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64135ED2" w14:textId="1D14EEB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0.043</w:t>
            </w:r>
          </w:p>
        </w:tc>
      </w:tr>
      <w:tr w:rsidRPr="00BF54DE" w:rsidR="009520A5" w:rsidTr="009520A5" w14:paraId="32552BD4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433CAA6" w14:textId="35EB7F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ZP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1F20059" w14:textId="1E0DC19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5C041917" w14:textId="0F69E7C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4.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443817E" w14:textId="512A7CD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CCB7519" w14:textId="4DA3520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3.7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311E38F8" w14:textId="3296595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08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6F7C5E8D" w14:textId="0E201EA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.5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1444CF9" w14:textId="4CC432B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3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0449A8C7" w14:textId="7D1788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4.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17C619F" w14:textId="3126529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55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7BBA0B31" w14:textId="2FAF0A6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0.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B4C4F5D" w14:textId="4366A9C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98D604E" w14:textId="3FC4A08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4.2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2FB448AF" w14:textId="1F3ECE9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419</w:t>
            </w:r>
          </w:p>
        </w:tc>
      </w:tr>
      <w:tr w:rsidRPr="00BF54DE" w:rsidR="009520A5" w:rsidTr="009520A5" w14:paraId="724534B7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AA41A08" w14:textId="263B18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AZ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487687E" w14:textId="16776CB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8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79C07D77" w14:textId="50968F6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.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89A3A4F" w14:textId="40E93C1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FBBE11B" w14:textId="5C125D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6.8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560EF0C4" w14:textId="728A146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13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6376AC5" w14:textId="67882BA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.6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6707B9B1" w14:textId="7D7253E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7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2E6BA8FF" w14:textId="61B372C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7.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627D72A" w14:textId="2E15185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02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51764B2F" w14:textId="035FEAB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.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22F3D9D" w14:textId="1434515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95B8D53" w14:textId="58FB30C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9.5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38496219" w14:textId="734C61C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0.024</w:t>
            </w:r>
          </w:p>
        </w:tc>
      </w:tr>
      <w:tr w:rsidRPr="00BF54DE" w:rsidR="009520A5" w:rsidTr="009520A5" w14:paraId="64AB8C9E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33ECE67" w14:textId="1653EA4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EP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B811AC4" w14:textId="6291F89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6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72EC8068" w14:textId="5465B67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.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6070040" w14:textId="58A8B17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5A19BCD" w14:textId="6994843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0.1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4E07F87B" w14:textId="3DD90FA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10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22D46685" w14:textId="0C2023E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.5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496DBC01" w14:textId="7F3C969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7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1D25B57" w14:textId="30B990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0.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890539D" w14:textId="0C68086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00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53E4A193" w14:textId="385CC64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.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51761D8" w14:textId="7FE9870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D113BFC" w14:textId="18CF00F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0.2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49372C4E" w14:textId="5A123DD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94</w:t>
            </w:r>
          </w:p>
        </w:tc>
      </w:tr>
      <w:tr w:rsidRPr="00BF54DE" w:rsidR="009520A5" w:rsidTr="009520A5" w14:paraId="452D754A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43E72E6" w14:textId="6F0F3CA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TM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ACAB1CE" w14:textId="6CB0009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1D13F3EB" w14:textId="2964232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4.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1814E2C" w14:textId="6AFE082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.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8A0B29E" w14:textId="159B3D5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5.2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0D2E2990" w14:textId="6855D03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1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3EFD3136" w14:textId="61B53BA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2.1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255AB6D" w14:textId="3AEA09C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9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7B9E4105" w14:textId="0CFFAA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7.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F5CC875" w14:textId="72470B4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05830F5E" w14:textId="4A0C562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6.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FF14671" w14:textId="7CA28AD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62826DB" w14:textId="5D4B650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5.1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3D67762D" w14:textId="34F5413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584</w:t>
            </w:r>
          </w:p>
        </w:tc>
      </w:tr>
      <w:tr w:rsidRPr="00BF54DE" w:rsidR="009520A5" w:rsidTr="009520A5" w14:paraId="67E6109D" w14:textId="77777777">
        <w:trPr>
          <w:trHeight w:val="20"/>
        </w:trPr>
        <w:tc>
          <w:tcPr>
            <w:tcW w:w="742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BF962A8" w14:textId="3EE55C3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PM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294AD1E0" w14:textId="000FD3D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303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3662482E" w14:textId="6255CDF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0.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377E353" w14:textId="45CA0A0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958E674" w14:textId="52317F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4.6</w:t>
            </w:r>
          </w:p>
        </w:tc>
        <w:tc>
          <w:tcPr>
            <w:tcW w:w="359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580B4B81" w14:textId="0BE241B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27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445C7FD6" w14:textId="4E706D1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6.5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2BA104C4" w14:textId="56F2496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0</w:t>
            </w:r>
          </w:p>
        </w:tc>
        <w:tc>
          <w:tcPr>
            <w:tcW w:w="303" w:type="pct"/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5B40ACBE" w14:textId="7214C59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9.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5478E1F2" w14:textId="5259416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69</w:t>
            </w:r>
          </w:p>
        </w:tc>
        <w:tc>
          <w:tcPr>
            <w:tcW w:w="354" w:type="pct"/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3C80F401" w14:textId="369FBCF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9.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A1DA434" w14:textId="0E82F7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.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E313091" w14:textId="2D2BBD2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5.3</w:t>
            </w:r>
          </w:p>
        </w:tc>
        <w:tc>
          <w:tcPr>
            <w:tcW w:w="352" w:type="pct"/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6020DDB3" w14:textId="5E2666D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0.019</w:t>
            </w:r>
          </w:p>
        </w:tc>
      </w:tr>
      <w:tr w:rsidRPr="00BF54DE" w:rsidR="009520A5" w:rsidTr="009520A5" w14:paraId="51249049" w14:textId="77777777">
        <w:trPr>
          <w:trHeight w:val="20"/>
        </w:trPr>
        <w:tc>
          <w:tcPr>
            <w:tcW w:w="74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0184928" w14:textId="78C9DC0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M</w:t>
            </w:r>
          </w:p>
        </w:tc>
        <w:tc>
          <w:tcPr>
            <w:tcW w:w="30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EBB2925" w14:textId="2712AE3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8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2D265154" w14:textId="382A2F8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.0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320ABF4F" w14:textId="4AA490B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1</w:t>
            </w:r>
          </w:p>
        </w:tc>
        <w:tc>
          <w:tcPr>
            <w:tcW w:w="35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15A1197" w14:textId="1882187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4.9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58CA0511" w14:textId="42A7D27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12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59314806" w14:textId="718C04B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2.4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52A4E8C4" w14:textId="65EA5B5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7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B829833" w14:textId="4909489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0.9</w:t>
            </w:r>
          </w:p>
        </w:tc>
        <w:tc>
          <w:tcPr>
            <w:tcW w:w="41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1C3CDB9" w14:textId="0EB340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01</w:t>
            </w:r>
          </w:p>
        </w:tc>
        <w:tc>
          <w:tcPr>
            <w:tcW w:w="354" w:type="pct"/>
            <w:tcBorders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2FB8279F" w14:textId="2628ABA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.3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46D4CA70" w14:textId="1034659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.6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C67160F" w14:textId="5372314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8.1</w:t>
            </w:r>
          </w:p>
        </w:tc>
        <w:tc>
          <w:tcPr>
            <w:tcW w:w="352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49C62274" w14:textId="7427C66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64</w:t>
            </w:r>
          </w:p>
        </w:tc>
      </w:tr>
      <w:tr w:rsidRPr="00BF54DE" w:rsidR="009520A5" w:rsidTr="009520A5" w14:paraId="3FD19387" w14:textId="77777777">
        <w:trPr>
          <w:trHeight w:val="20"/>
        </w:trPr>
        <w:tc>
          <w:tcPr>
            <w:tcW w:w="742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2C019B0" w14:textId="50CF4A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MK</w:t>
            </w:r>
          </w:p>
        </w:tc>
        <w:tc>
          <w:tcPr>
            <w:tcW w:w="308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EA62E43" w14:textId="404C936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303" w:type="pct"/>
            <w:tcBorders>
              <w:top w:val="nil"/>
              <w:bottom w:val="single" w:color="auto" w:sz="4" w:space="0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68497218" w14:textId="4666DA2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.4</w:t>
            </w:r>
          </w:p>
        </w:tc>
        <w:tc>
          <w:tcPr>
            <w:tcW w:w="303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4AAE493" w14:textId="733E7F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0</w:t>
            </w:r>
          </w:p>
        </w:tc>
        <w:tc>
          <w:tcPr>
            <w:tcW w:w="354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0B0FBDC9" w14:textId="7ED212C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4.6</w:t>
            </w:r>
          </w:p>
        </w:tc>
        <w:tc>
          <w:tcPr>
            <w:tcW w:w="359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2895C817" w14:textId="5C05EA4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63</w:t>
            </w:r>
          </w:p>
        </w:tc>
        <w:tc>
          <w:tcPr>
            <w:tcW w:w="303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1529ED01" w14:textId="02125E1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.0</w:t>
            </w:r>
          </w:p>
        </w:tc>
        <w:tc>
          <w:tcPr>
            <w:tcW w:w="303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04760041" w14:textId="1C44DBB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7</w:t>
            </w:r>
          </w:p>
        </w:tc>
        <w:tc>
          <w:tcPr>
            <w:tcW w:w="303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6225FE" w:rsidR="009520A5" w:rsidP="000A571E" w:rsidRDefault="009520A5" w14:paraId="3DF47CA1" w14:textId="46A55EE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8.3</w:t>
            </w:r>
          </w:p>
        </w:tc>
        <w:tc>
          <w:tcPr>
            <w:tcW w:w="410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1BC40619" w14:textId="5B48CEC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2</w:t>
            </w:r>
          </w:p>
        </w:tc>
        <w:tc>
          <w:tcPr>
            <w:tcW w:w="354" w:type="pct"/>
            <w:tcBorders>
              <w:top w:val="nil"/>
              <w:bottom w:val="single" w:color="auto" w:sz="4" w:space="0"/>
            </w:tcBorders>
            <w:shd w:val="clear" w:color="auto" w:fill="F2F2F2" w:themeFill="background1" w:themeFillShade="F2"/>
            <w:noWrap/>
            <w:vAlign w:val="center"/>
            <w:hideMark/>
          </w:tcPr>
          <w:p w:rsidRPr="006225FE" w:rsidR="009520A5" w:rsidP="000A571E" w:rsidRDefault="009520A5" w14:paraId="4A2AA846" w14:textId="7D7FAA0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.4</w:t>
            </w:r>
          </w:p>
        </w:tc>
        <w:tc>
          <w:tcPr>
            <w:tcW w:w="303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6186724C" w14:textId="447FD9E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9</w:t>
            </w:r>
          </w:p>
        </w:tc>
        <w:tc>
          <w:tcPr>
            <w:tcW w:w="303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6225FE" w:rsidR="009520A5" w:rsidP="000A571E" w:rsidRDefault="009520A5" w14:paraId="7DDBCAE3" w14:textId="2F90A3D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225FE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8.7</w:t>
            </w:r>
          </w:p>
        </w:tc>
        <w:tc>
          <w:tcPr>
            <w:tcW w:w="352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55782F" w:rsidR="009520A5" w:rsidP="000A571E" w:rsidRDefault="009520A5" w14:paraId="74035B46" w14:textId="5FD966D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55782F"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59</w:t>
            </w:r>
          </w:p>
        </w:tc>
      </w:tr>
    </w:tbl>
    <w:p w:rsidRPr="0025653E" w:rsidR="00343EAE" w:rsidRDefault="00343EAE" w14:paraId="5E6395AB" w14:textId="77777777"/>
    <w:p w:rsidR="5D9ADE2F" w:rsidP="5D9ADE2F" w:rsidRDefault="7CA54C92" w14:paraId="4AB8BF80" w14:textId="3FF43758">
      <w:pPr>
        <w:spacing w:after="0" w:line="240" w:lineRule="auto"/>
        <w:jc w:val="both"/>
        <w:rPr>
          <w:rFonts w:ascii="Times New Roman" w:hAnsi="Times New Roman" w:eastAsia="Times New Roman" w:cs="Times New Roman"/>
          <w:color w:val="000000" w:themeColor="text1"/>
          <w:sz w:val="18"/>
          <w:szCs w:val="18"/>
        </w:rPr>
      </w:pPr>
      <w:r w:rsidRPr="11EC2CDA" w:rsidR="11EC2CDA">
        <w:rPr>
          <w:rFonts w:ascii="Times New Roman" w:hAnsi="Times New Roman" w:eastAsia="Times New Roman" w:cs="Times New Roman"/>
          <w:color w:val="000000" w:themeColor="text1" w:themeTint="FF" w:themeShade="FF"/>
          <w:sz w:val="18"/>
          <w:szCs w:val="18"/>
        </w:rPr>
        <w:t xml:space="preserve">CZT: </w:t>
      </w:r>
      <w:r w:rsidRPr="11EC2CDA" w:rsidR="11EC2CDA">
        <w:rPr>
          <w:rFonts w:ascii="Times New Roman" w:hAnsi="Times New Roman" w:eastAsia="Times New Roman" w:cs="Times New Roman"/>
          <w:color w:val="000000" w:themeColor="text1" w:themeTint="FF" w:themeShade="FF"/>
          <w:sz w:val="18"/>
          <w:szCs w:val="18"/>
        </w:rPr>
        <w:t>Ceftolozane</w:t>
      </w:r>
      <w:r w:rsidRPr="11EC2CDA" w:rsidR="11EC2CDA">
        <w:rPr>
          <w:rFonts w:ascii="Times New Roman" w:hAnsi="Times New Roman" w:eastAsia="Times New Roman" w:cs="Times New Roman"/>
          <w:color w:val="000000" w:themeColor="text1" w:themeTint="FF" w:themeShade="FF"/>
          <w:sz w:val="18"/>
          <w:szCs w:val="18"/>
        </w:rPr>
        <w:t>/Tazobactam, AMP: Ampicillin, AMC: Amoxicillin/Clavulanic acid, CZA: Ceftazidime/Avibactam, SAM: Ampicillin/Sulbactam, CXM: Cefuroxime, CAZ: Ceftazidime, CRO: Ceftriaxone, FEP: Cefepime, FOX: Cefoxitin, ATM: Aztreonam, ETP: Ertapenem, IPM: Imipenem, MEM: Meropenem, AMK: Amikacin, GEN: Gentamicin, CIP: Ciprofloxacin, LVX: Levofloxacin, SXT: S</w:t>
      </w:r>
      <w:r w:rsidRPr="11EC2CDA" w:rsidR="11EC2CDA">
        <w:rPr>
          <w:rFonts w:ascii="Times New Roman" w:hAnsi="Times New Roman" w:eastAsia="Times New Roman" w:cs="Times New Roman"/>
          <w:sz w:val="18"/>
          <w:szCs w:val="18"/>
          <w:lang w:val="en"/>
        </w:rPr>
        <w:t>ulfamethoxazole</w:t>
      </w:r>
      <w:r w:rsidRPr="11EC2CDA" w:rsidR="11EC2CDA">
        <w:rPr>
          <w:rFonts w:ascii="Times New Roman" w:hAnsi="Times New Roman" w:eastAsia="Times New Roman" w:cs="Times New Roman"/>
          <w:sz w:val="18"/>
          <w:szCs w:val="18"/>
          <w:lang w:val="en"/>
        </w:rPr>
        <w:t>/Trimethoprim, TZP: Piperacillin/Tazobactam, TOB: Tobramycin.  ND: not determined.</w:t>
      </w:r>
    </w:p>
    <w:p w:rsidR="35F7BED7" w:rsidP="35F7BED7" w:rsidRDefault="35F7BED7" w14:paraId="5D06F084" w14:textId="43906BF8">
      <w:pPr>
        <w:jc w:val="both"/>
      </w:pPr>
    </w:p>
    <w:sectPr w:rsidR="35F7BED7" w:rsidSect="00343EA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2MTUxMDI2Nbe0sDBX0lEKTi0uzszPAykwqwUAPLQLDCwAAAA="/>
  </w:docVars>
  <w:rsids>
    <w:rsidRoot w:val="00343EAE"/>
    <w:rsid w:val="000559F7"/>
    <w:rsid w:val="00061596"/>
    <w:rsid w:val="000A571E"/>
    <w:rsid w:val="00100A18"/>
    <w:rsid w:val="0010300B"/>
    <w:rsid w:val="0011248A"/>
    <w:rsid w:val="00120F4F"/>
    <w:rsid w:val="00141883"/>
    <w:rsid w:val="00190890"/>
    <w:rsid w:val="001D58F5"/>
    <w:rsid w:val="0025653E"/>
    <w:rsid w:val="00343EAE"/>
    <w:rsid w:val="003D6B6F"/>
    <w:rsid w:val="00447DB2"/>
    <w:rsid w:val="00464EA7"/>
    <w:rsid w:val="004A155C"/>
    <w:rsid w:val="004F00A4"/>
    <w:rsid w:val="004F2372"/>
    <w:rsid w:val="0055782F"/>
    <w:rsid w:val="00582FCE"/>
    <w:rsid w:val="005937AC"/>
    <w:rsid w:val="005C1215"/>
    <w:rsid w:val="006225FE"/>
    <w:rsid w:val="0068016C"/>
    <w:rsid w:val="006E1E7A"/>
    <w:rsid w:val="006F7449"/>
    <w:rsid w:val="0082146A"/>
    <w:rsid w:val="008437F0"/>
    <w:rsid w:val="0094189F"/>
    <w:rsid w:val="009520A5"/>
    <w:rsid w:val="00980966"/>
    <w:rsid w:val="00A77A9E"/>
    <w:rsid w:val="00AF673D"/>
    <w:rsid w:val="00B43E75"/>
    <w:rsid w:val="00B61A7B"/>
    <w:rsid w:val="00B85251"/>
    <w:rsid w:val="00BF54DE"/>
    <w:rsid w:val="00C2579F"/>
    <w:rsid w:val="00D55E41"/>
    <w:rsid w:val="00D912AD"/>
    <w:rsid w:val="00DB605D"/>
    <w:rsid w:val="00ED309C"/>
    <w:rsid w:val="00F12A61"/>
    <w:rsid w:val="00F40BA2"/>
    <w:rsid w:val="00F4355A"/>
    <w:rsid w:val="0256FFF7"/>
    <w:rsid w:val="11EC2CDA"/>
    <w:rsid w:val="34FA407A"/>
    <w:rsid w:val="35F7BED7"/>
    <w:rsid w:val="3DAFA451"/>
    <w:rsid w:val="438FB3EB"/>
    <w:rsid w:val="4D1B8C28"/>
    <w:rsid w:val="5D9ADE2F"/>
    <w:rsid w:val="69B82C76"/>
    <w:rsid w:val="6A2A9582"/>
    <w:rsid w:val="7CA5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36DC1"/>
  <w15:chartTrackingRefBased/>
  <w15:docId w15:val="{E6FA0B2B-D27B-465D-BB69-38A6E1C83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3EAE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3EAE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3EA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3E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EA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E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E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E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E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343EAE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343EAE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343EAE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343EAE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343EAE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343EAE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343EAE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343EAE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343E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3EAE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343EAE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E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343E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3EAE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343E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3E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3E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3EAE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343E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3EAE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43EAE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3EAE"/>
    <w:rPr>
      <w:color w:val="96607D"/>
      <w:u w:val="single"/>
    </w:rPr>
  </w:style>
  <w:style w:type="paragraph" w:styleId="msonormal0" w:customStyle="1">
    <w:name w:val="msonormal"/>
    <w:basedOn w:val="Normal"/>
    <w:rsid w:val="00343EA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14:ligatures w14:val="none"/>
    </w:rPr>
  </w:style>
  <w:style w:type="paragraph" w:styleId="xl63" w:customStyle="1">
    <w:name w:val="xl63"/>
    <w:basedOn w:val="Normal"/>
    <w:rsid w:val="00343EAE"/>
    <w:pPr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64" w:customStyle="1">
    <w:name w:val="xl64"/>
    <w:basedOn w:val="Normal"/>
    <w:rsid w:val="00343EAE"/>
    <w:pPr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65" w:customStyle="1">
    <w:name w:val="xl65"/>
    <w:basedOn w:val="Normal"/>
    <w:rsid w:val="00343EAE"/>
    <w:pPr>
      <w:spacing w:before="100" w:beforeAutospacing="1" w:after="100" w:afterAutospacing="1" w:line="240" w:lineRule="auto"/>
    </w:pPr>
    <w:rPr>
      <w:rFonts w:ascii="Arial" w:hAnsi="Arial" w:eastAsia="Times New Roman" w:cs="Arial"/>
      <w:b/>
      <w:bCs/>
      <w:kern w:val="0"/>
      <w:sz w:val="16"/>
      <w:szCs w:val="16"/>
      <w14:ligatures w14:val="none"/>
    </w:rPr>
  </w:style>
  <w:style w:type="paragraph" w:styleId="xl66" w:customStyle="1">
    <w:name w:val="xl66"/>
    <w:basedOn w:val="Normal"/>
    <w:rsid w:val="00343EA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67" w:customStyle="1">
    <w:name w:val="xl67"/>
    <w:basedOn w:val="Normal"/>
    <w:rsid w:val="00343EA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68" w:customStyle="1">
    <w:name w:val="xl68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6"/>
      <w:szCs w:val="16"/>
      <w14:ligatures w14:val="none"/>
    </w:rPr>
  </w:style>
  <w:style w:type="paragraph" w:styleId="xl69" w:customStyle="1">
    <w:name w:val="xl69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i/>
      <w:iCs/>
      <w:kern w:val="0"/>
      <w:sz w:val="16"/>
      <w:szCs w:val="16"/>
      <w14:ligatures w14:val="none"/>
    </w:rPr>
  </w:style>
  <w:style w:type="paragraph" w:styleId="xl70" w:customStyle="1">
    <w:name w:val="xl70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71" w:customStyle="1">
    <w:name w:val="xl71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72" w:customStyle="1">
    <w:name w:val="xl72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73" w:customStyle="1">
    <w:name w:val="xl73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74" w:customStyle="1">
    <w:name w:val="xl74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75" w:customStyle="1">
    <w:name w:val="xl75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6"/>
      <w:szCs w:val="16"/>
      <w14:ligatures w14:val="none"/>
    </w:rPr>
  </w:style>
  <w:style w:type="paragraph" w:styleId="xl76" w:customStyle="1">
    <w:name w:val="xl76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77" w:customStyle="1">
    <w:name w:val="xl77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78" w:customStyle="1">
    <w:name w:val="xl78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79" w:customStyle="1">
    <w:name w:val="xl79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80" w:customStyle="1">
    <w:name w:val="xl80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81" w:customStyle="1">
    <w:name w:val="xl81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82" w:customStyle="1">
    <w:name w:val="xl82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83" w:customStyle="1">
    <w:name w:val="xl83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6"/>
      <w:szCs w:val="16"/>
      <w14:ligatures w14:val="none"/>
    </w:rPr>
  </w:style>
  <w:style w:type="paragraph" w:styleId="xl84" w:customStyle="1">
    <w:name w:val="xl84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85" w:customStyle="1">
    <w:name w:val="xl85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86" w:customStyle="1">
    <w:name w:val="xl86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87" w:customStyle="1">
    <w:name w:val="xl87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88" w:customStyle="1">
    <w:name w:val="xl88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89" w:customStyle="1">
    <w:name w:val="xl89"/>
    <w:basedOn w:val="Normal"/>
    <w:rsid w:val="00343EA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90" w:customStyle="1">
    <w:name w:val="xl90"/>
    <w:basedOn w:val="Normal"/>
    <w:rsid w:val="00343EA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91" w:customStyle="1">
    <w:name w:val="xl91"/>
    <w:basedOn w:val="Normal"/>
    <w:rsid w:val="00343EA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92" w:customStyle="1">
    <w:name w:val="xl92"/>
    <w:basedOn w:val="Normal"/>
    <w:rsid w:val="00343EA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6"/>
      <w:szCs w:val="16"/>
      <w14:ligatures w14:val="none"/>
    </w:rPr>
  </w:style>
  <w:style w:type="paragraph" w:styleId="xl93" w:customStyle="1">
    <w:name w:val="xl93"/>
    <w:basedOn w:val="Normal"/>
    <w:rsid w:val="00343EA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94" w:customStyle="1">
    <w:name w:val="xl94"/>
    <w:basedOn w:val="Normal"/>
    <w:rsid w:val="00343EA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95" w:customStyle="1">
    <w:name w:val="xl95"/>
    <w:basedOn w:val="Normal"/>
    <w:rsid w:val="00343EA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96" w:customStyle="1">
    <w:name w:val="xl96"/>
    <w:basedOn w:val="Normal"/>
    <w:rsid w:val="00343EA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6"/>
      <w:szCs w:val="16"/>
      <w14:ligatures w14:val="none"/>
    </w:rPr>
  </w:style>
  <w:style w:type="paragraph" w:styleId="xl97" w:customStyle="1">
    <w:name w:val="xl97"/>
    <w:basedOn w:val="Normal"/>
    <w:rsid w:val="00343EA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98" w:customStyle="1">
    <w:name w:val="xl98"/>
    <w:basedOn w:val="Normal"/>
    <w:rsid w:val="00343EA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99" w:customStyle="1">
    <w:name w:val="xl99"/>
    <w:basedOn w:val="Normal"/>
    <w:rsid w:val="00343EA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00" w:customStyle="1">
    <w:name w:val="xl100"/>
    <w:basedOn w:val="Normal"/>
    <w:rsid w:val="00343EA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6"/>
      <w:szCs w:val="16"/>
      <w14:ligatures w14:val="none"/>
    </w:rPr>
  </w:style>
  <w:style w:type="paragraph" w:styleId="xl101" w:customStyle="1">
    <w:name w:val="xl101"/>
    <w:basedOn w:val="Normal"/>
    <w:rsid w:val="00343EA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i/>
      <w:iCs/>
      <w:kern w:val="0"/>
      <w:sz w:val="16"/>
      <w:szCs w:val="16"/>
      <w14:ligatures w14:val="none"/>
    </w:rPr>
  </w:style>
  <w:style w:type="paragraph" w:styleId="xl102" w:customStyle="1">
    <w:name w:val="xl102"/>
    <w:basedOn w:val="Normal"/>
    <w:rsid w:val="00343EA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i/>
      <w:iCs/>
      <w:kern w:val="0"/>
      <w:sz w:val="16"/>
      <w:szCs w:val="16"/>
      <w14:ligatures w14:val="none"/>
    </w:rPr>
  </w:style>
  <w:style w:type="paragraph" w:styleId="xl103" w:customStyle="1">
    <w:name w:val="xl103"/>
    <w:basedOn w:val="Normal"/>
    <w:rsid w:val="00343EA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6"/>
      <w:szCs w:val="16"/>
      <w14:ligatures w14:val="none"/>
    </w:rPr>
  </w:style>
  <w:style w:type="paragraph" w:styleId="xl104" w:customStyle="1">
    <w:name w:val="xl104"/>
    <w:basedOn w:val="Normal"/>
    <w:rsid w:val="00343EA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05" w:customStyle="1">
    <w:name w:val="xl105"/>
    <w:basedOn w:val="Normal"/>
    <w:rsid w:val="00343EA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06" w:customStyle="1">
    <w:name w:val="xl106"/>
    <w:basedOn w:val="Normal"/>
    <w:rsid w:val="00343EA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6"/>
      <w:szCs w:val="16"/>
      <w14:ligatures w14:val="none"/>
    </w:rPr>
  </w:style>
  <w:style w:type="paragraph" w:styleId="xl107" w:customStyle="1">
    <w:name w:val="xl107"/>
    <w:basedOn w:val="Normal"/>
    <w:rsid w:val="00343EA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6"/>
      <w:szCs w:val="16"/>
      <w14:ligatures w14:val="none"/>
    </w:rPr>
  </w:style>
  <w:style w:type="paragraph" w:styleId="xl108" w:customStyle="1">
    <w:name w:val="xl108"/>
    <w:basedOn w:val="Normal"/>
    <w:rsid w:val="00343EAE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6"/>
      <w:szCs w:val="16"/>
      <w14:ligatures w14:val="none"/>
    </w:rPr>
  </w:style>
  <w:style w:type="paragraph" w:styleId="xl109" w:customStyle="1">
    <w:name w:val="xl109"/>
    <w:basedOn w:val="Normal"/>
    <w:rsid w:val="00343EAE"/>
    <w:pPr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10" w:customStyle="1">
    <w:name w:val="xl110"/>
    <w:basedOn w:val="Normal"/>
    <w:rsid w:val="00343EAE"/>
    <w:pPr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11" w:customStyle="1">
    <w:name w:val="xl111"/>
    <w:basedOn w:val="Normal"/>
    <w:rsid w:val="00343EAE"/>
    <w:pPr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12" w:customStyle="1">
    <w:name w:val="xl112"/>
    <w:basedOn w:val="Normal"/>
    <w:rsid w:val="00343EA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13" w:customStyle="1">
    <w:name w:val="xl113"/>
    <w:basedOn w:val="Normal"/>
    <w:rsid w:val="00343EA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14" w:customStyle="1">
    <w:name w:val="xl114"/>
    <w:basedOn w:val="Normal"/>
    <w:rsid w:val="00343EA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15" w:customStyle="1">
    <w:name w:val="xl115"/>
    <w:basedOn w:val="Normal"/>
    <w:rsid w:val="00343EA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16" w:customStyle="1">
    <w:name w:val="xl116"/>
    <w:basedOn w:val="Normal"/>
    <w:rsid w:val="00343EA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2CEEF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17" w:customStyle="1">
    <w:name w:val="xl117"/>
    <w:basedOn w:val="Normal"/>
    <w:rsid w:val="00343EAE"/>
    <w:pPr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DAF2D0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18" w:customStyle="1">
    <w:name w:val="xl118"/>
    <w:basedOn w:val="Normal"/>
    <w:rsid w:val="00343EA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19" w:customStyle="1">
    <w:name w:val="xl119"/>
    <w:basedOn w:val="Normal"/>
    <w:rsid w:val="00343EAE"/>
    <w:pPr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20" w:customStyle="1">
    <w:name w:val="xl120"/>
    <w:basedOn w:val="Normal"/>
    <w:rsid w:val="00343EAE"/>
    <w:pPr>
      <w:shd w:val="clear" w:color="000000" w:fill="F2F2F2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21" w:customStyle="1">
    <w:name w:val="xl121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</w:pBdr>
      <w:shd w:val="clear" w:color="000000" w:fill="CAEDFB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22" w:customStyle="1">
    <w:name w:val="xl122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23" w:customStyle="1">
    <w:name w:val="xl123"/>
    <w:basedOn w:val="Normal"/>
    <w:rsid w:val="00343EAE"/>
    <w:pPr>
      <w:pBdr>
        <w:top w:val="single" w:color="auto" w:sz="4" w:space="0"/>
        <w:left w:val="single" w:color="auto" w:sz="4" w:space="0"/>
        <w:bottom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6"/>
      <w:szCs w:val="16"/>
      <w14:ligatures w14:val="none"/>
    </w:rPr>
  </w:style>
  <w:style w:type="paragraph" w:styleId="xl124" w:customStyle="1">
    <w:name w:val="xl124"/>
    <w:basedOn w:val="Normal"/>
    <w:rsid w:val="00343EAE"/>
    <w:pPr>
      <w:pBdr>
        <w:top w:val="single" w:color="auto" w:sz="4" w:space="0"/>
        <w:left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6"/>
      <w:szCs w:val="16"/>
      <w14:ligatures w14:val="none"/>
    </w:rPr>
  </w:style>
  <w:style w:type="paragraph" w:styleId="xl125" w:customStyle="1">
    <w:name w:val="xl125"/>
    <w:basedOn w:val="Normal"/>
    <w:rsid w:val="00343EAE"/>
    <w:pPr>
      <w:pBdr>
        <w:left w:val="single" w:color="auto" w:sz="4" w:space="0"/>
        <w:bottom w:val="single" w:color="auto" w:sz="4" w:space="0"/>
      </w:pBdr>
      <w:shd w:val="clear" w:color="000000" w:fill="CAEDFB"/>
      <w:spacing w:before="100" w:beforeAutospacing="1" w:after="100" w:afterAutospacing="1" w:line="240" w:lineRule="auto"/>
      <w:jc w:val="center"/>
      <w:textAlignment w:val="center"/>
    </w:pPr>
    <w:rPr>
      <w:rFonts w:ascii="Arial" w:hAnsi="Arial" w:eastAsia="Times New Roman" w:cs="Arial"/>
      <w:color w:val="000000"/>
      <w:kern w:val="0"/>
      <w:sz w:val="16"/>
      <w:szCs w:val="16"/>
      <w14:ligatures w14:val="none"/>
    </w:rPr>
  </w:style>
  <w:style w:type="paragraph" w:styleId="xl126" w:customStyle="1">
    <w:name w:val="xl126"/>
    <w:basedOn w:val="Normal"/>
    <w:rsid w:val="00343EAE"/>
    <w:pPr>
      <w:shd w:val="clear" w:color="000000" w:fill="F2F2F2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27" w:customStyle="1">
    <w:name w:val="xl127"/>
    <w:basedOn w:val="Normal"/>
    <w:rsid w:val="00343EAE"/>
    <w:pPr>
      <w:shd w:val="clear" w:color="000000" w:fill="BFBFBF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28" w:customStyle="1">
    <w:name w:val="xl128"/>
    <w:basedOn w:val="Normal"/>
    <w:rsid w:val="00343EAE"/>
    <w:pPr>
      <w:shd w:val="clear" w:color="000000" w:fill="A6A6A6"/>
      <w:spacing w:before="100" w:beforeAutospacing="1" w:after="100" w:afterAutospacing="1" w:line="240" w:lineRule="auto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xl129" w:customStyle="1">
    <w:name w:val="xl129"/>
    <w:basedOn w:val="Normal"/>
    <w:rsid w:val="00343EAE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hAnsi="Arial" w:eastAsia="Times New Roman" w:cs="Arial"/>
      <w:kern w:val="0"/>
      <w:sz w:val="16"/>
      <w:szCs w:val="16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B43E75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E7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B43E7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29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LVIRA GARZA GONZALEZ</dc:creator>
  <keywords/>
  <dc:description/>
  <lastModifiedBy>Luis Esau Lopez Jacome</lastModifiedBy>
  <revision>35</revision>
  <lastPrinted>2025-07-23T11:54:00.0000000Z</lastPrinted>
  <dcterms:created xsi:type="dcterms:W3CDTF">2025-06-25T17:16:00.0000000Z</dcterms:created>
  <dcterms:modified xsi:type="dcterms:W3CDTF">2025-09-30T18:59:52.7746612Z</dcterms:modified>
</coreProperties>
</file>